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33267" w14:textId="4E062CB1" w:rsidR="001339CD" w:rsidRPr="00C8324C" w:rsidRDefault="001339CD" w:rsidP="001339CD">
      <w:pPr>
        <w:spacing w:line="36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Pr="00C8324C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 xml:space="preserve">3 </w:t>
      </w:r>
      <w:r w:rsidRPr="00C8324C">
        <w:rPr>
          <w:b/>
          <w:bCs/>
          <w:sz w:val="22"/>
          <w:szCs w:val="22"/>
        </w:rPr>
        <w:t xml:space="preserve">– </w:t>
      </w:r>
      <w:r>
        <w:rPr>
          <w:sz w:val="22"/>
          <w:szCs w:val="22"/>
        </w:rPr>
        <w:t>Device descriptions of magnetic compression devices under investigation for gastrointestinal bypass</w:t>
      </w:r>
      <w:r w:rsidRPr="00C8324C">
        <w:rPr>
          <w:sz w:val="22"/>
          <w:szCs w:val="22"/>
        </w:rPr>
        <w:t>.</w:t>
      </w:r>
    </w:p>
    <w:p w14:paraId="60583E54" w14:textId="77777777" w:rsidR="00711333" w:rsidRDefault="00711333"/>
    <w:tbl>
      <w:tblPr>
        <w:tblStyle w:val="TableGrid"/>
        <w:tblW w:w="9829" w:type="dxa"/>
        <w:jc w:val="center"/>
        <w:tblLook w:val="04A0" w:firstRow="1" w:lastRow="0" w:firstColumn="1" w:lastColumn="0" w:noHBand="0" w:noVBand="1"/>
      </w:tblPr>
      <w:tblGrid>
        <w:gridCol w:w="1279"/>
        <w:gridCol w:w="1378"/>
        <w:gridCol w:w="1475"/>
        <w:gridCol w:w="2122"/>
        <w:gridCol w:w="2610"/>
        <w:gridCol w:w="1194"/>
      </w:tblGrid>
      <w:tr w:rsidR="004653C9" w:rsidRPr="004653C9" w14:paraId="53F1F5CC" w14:textId="77777777" w:rsidTr="004653C9">
        <w:trPr>
          <w:trHeight w:val="320"/>
          <w:jc w:val="center"/>
        </w:trPr>
        <w:tc>
          <w:tcPr>
            <w:tcW w:w="1279" w:type="dxa"/>
            <w:noWrap/>
            <w:vAlign w:val="center"/>
            <w:hideMark/>
          </w:tcPr>
          <w:p w14:paraId="1811C2CC" w14:textId="5A55FD68" w:rsidR="004653C9" w:rsidRPr="004653C9" w:rsidRDefault="004653C9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Device </w:t>
            </w:r>
            <w:r w:rsidR="00383B42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esign</w:t>
            </w:r>
          </w:p>
        </w:tc>
        <w:tc>
          <w:tcPr>
            <w:tcW w:w="1149" w:type="dxa"/>
            <w:noWrap/>
            <w:vAlign w:val="center"/>
            <w:hideMark/>
          </w:tcPr>
          <w:p w14:paraId="7C6AD96F" w14:textId="2FE76ECD" w:rsidR="004653C9" w:rsidRPr="004653C9" w:rsidRDefault="00BE561D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Tissue-Compressing Face Geometry</w:t>
            </w:r>
          </w:p>
        </w:tc>
        <w:tc>
          <w:tcPr>
            <w:tcW w:w="1475" w:type="dxa"/>
            <w:noWrap/>
            <w:vAlign w:val="center"/>
            <w:hideMark/>
          </w:tcPr>
          <w:p w14:paraId="2A24628C" w14:textId="5C927727" w:rsidR="004653C9" w:rsidRPr="004653C9" w:rsidRDefault="00BE561D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Tissue-Contacting Face Material</w:t>
            </w:r>
          </w:p>
        </w:tc>
        <w:tc>
          <w:tcPr>
            <w:tcW w:w="2122" w:type="dxa"/>
            <w:noWrap/>
            <w:vAlign w:val="center"/>
            <w:hideMark/>
          </w:tcPr>
          <w:p w14:paraId="50E56C00" w14:textId="5237EAB9" w:rsidR="004653C9" w:rsidRPr="004653C9" w:rsidRDefault="00A215C5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ndoscopic delivery notes</w:t>
            </w:r>
          </w:p>
        </w:tc>
        <w:tc>
          <w:tcPr>
            <w:tcW w:w="2610" w:type="dxa"/>
            <w:noWrap/>
            <w:vAlign w:val="center"/>
            <w:hideMark/>
          </w:tcPr>
          <w:p w14:paraId="0C6D1F5C" w14:textId="4634A6BB" w:rsidR="004653C9" w:rsidRPr="004653C9" w:rsidRDefault="00BE561D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Interior Area Ratio</w:t>
            </w:r>
          </w:p>
        </w:tc>
        <w:tc>
          <w:tcPr>
            <w:tcW w:w="1194" w:type="dxa"/>
            <w:noWrap/>
            <w:vAlign w:val="center"/>
            <w:hideMark/>
          </w:tcPr>
          <w:p w14:paraId="5158BA5A" w14:textId="77777777" w:rsidR="004653C9" w:rsidRPr="004653C9" w:rsidRDefault="004653C9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References</w:t>
            </w:r>
          </w:p>
        </w:tc>
      </w:tr>
      <w:tr w:rsidR="004653C9" w:rsidRPr="004653C9" w14:paraId="7EE11708" w14:textId="77777777" w:rsidTr="004653C9">
        <w:trPr>
          <w:trHeight w:val="320"/>
          <w:jc w:val="center"/>
        </w:trPr>
        <w:tc>
          <w:tcPr>
            <w:tcW w:w="1279" w:type="dxa"/>
            <w:noWrap/>
            <w:vAlign w:val="center"/>
            <w:hideMark/>
          </w:tcPr>
          <w:p w14:paraId="046F6A8E" w14:textId="6AF63329" w:rsidR="004653C9" w:rsidRPr="004653C9" w:rsidRDefault="00383B42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Shallow-Fillet </w:t>
            </w:r>
            <w:r w:rsidR="00A215C5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Thick-Wall </w:t>
            </w:r>
            <w:r w:rsidR="004653C9"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Ring</w:t>
            </w:r>
          </w:p>
        </w:tc>
        <w:tc>
          <w:tcPr>
            <w:tcW w:w="1149" w:type="dxa"/>
            <w:noWrap/>
            <w:vAlign w:val="center"/>
            <w:hideMark/>
          </w:tcPr>
          <w:p w14:paraId="41577C16" w14:textId="46F6583B" w:rsidR="004653C9" w:rsidRPr="004653C9" w:rsidRDefault="004653C9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1</w:t>
            </w:r>
            <w:r w:rsidR="009003F0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5.5</w:t>
            </w:r>
            <w:r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mm outer diameter</w:t>
            </w:r>
            <w:r w:rsidR="00A215C5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475" w:type="dxa"/>
            <w:noWrap/>
            <w:vAlign w:val="center"/>
            <w:hideMark/>
          </w:tcPr>
          <w:p w14:paraId="5440422A" w14:textId="60050D7E" w:rsidR="004653C9" w:rsidRPr="004653C9" w:rsidRDefault="004653C9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Polycarbonate </w:t>
            </w:r>
          </w:p>
        </w:tc>
        <w:tc>
          <w:tcPr>
            <w:tcW w:w="2122" w:type="dxa"/>
            <w:noWrap/>
            <w:vAlign w:val="center"/>
            <w:hideMark/>
          </w:tcPr>
          <w:p w14:paraId="40372DDC" w14:textId="3CE374C3" w:rsidR="004653C9" w:rsidRPr="004653C9" w:rsidRDefault="00A215C5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Carried at front of scope</w:t>
            </w:r>
          </w:p>
        </w:tc>
        <w:tc>
          <w:tcPr>
            <w:tcW w:w="2610" w:type="dxa"/>
            <w:noWrap/>
            <w:vAlign w:val="center"/>
            <w:hideMark/>
          </w:tcPr>
          <w:p w14:paraId="1FE71A47" w14:textId="645B3471" w:rsidR="004653C9" w:rsidRPr="00BE561D" w:rsidRDefault="00BE561D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s-ES"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ja-JP"/>
              </w:rPr>
              <w:t>0.</w:t>
            </w:r>
            <w:r w:rsidR="007D5FB8">
              <w:rPr>
                <w:rFonts w:eastAsia="Times New Roman"/>
                <w:color w:val="000000"/>
                <w:sz w:val="22"/>
                <w:szCs w:val="22"/>
                <w:lang w:val="es-ES" w:eastAsia="ja-JP"/>
              </w:rPr>
              <w:t>99</w:t>
            </w:r>
          </w:p>
        </w:tc>
        <w:tc>
          <w:tcPr>
            <w:tcW w:w="1194" w:type="dxa"/>
            <w:noWrap/>
            <w:vAlign w:val="center"/>
            <w:hideMark/>
          </w:tcPr>
          <w:p w14:paraId="7FE7E8F6" w14:textId="1A2FD727" w:rsidR="004653C9" w:rsidRPr="004653C9" w:rsidRDefault="004653C9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begin">
                <w:fldData xml:space="preserve">PEVuZE5vdGU+PENpdGU+PEF1dGhvcj5Hb256YWxlczwvQXV0aG9yPjxZZWFyPjIwMTI8L1llYXI+
PFJlY051bT41MjwvUmVjTnVtPjxEaXNwbGF5VGV4dD4oMS00KTwvRGlzcGxheVRleHQ+PHJlY29y
ZD48cmVjLW51bWJlcj41MjwvcmVjLW51bWJlcj48Zm9yZWlnbi1rZXlzPjxrZXkgYXBwPSJFTiIg
ZGItaWQ9InJ4NXd2Mnh0dnd3d3hjZXB2dDV2MnJ6eTI1dDU1cDB3ZWZldiIgdGltZXN0YW1wPSIx
NjcxNDgxMjk4IiBndWlkPSI1OGMzMGMzMy1hNzNkLTQ4OWQtYmU5YS1hM2M1ZWI0OGEzZmUiPjUy
PC9rZXk+PC9mb3JlaWduLWtleXM+PHJlZi10eXBlIG5hbWU9IkpvdXJuYWwgQXJ0aWNsZSI+MTc8
L3JlZi10eXBlPjxjb250cmlidXRvcnM+PGF1dGhvcnM+PGF1dGhvcj5Hb256YWxlcywgSy4gRC48
L2F1dGhvcj48YXV0aG9yPkRvdWdsYXMsIEcuPC9hdXRob3I+PGF1dGhvcj5QaWNoYWtyb24sIEsu
IE8uPC9hdXRob3I+PGF1dGhvcj5Ld2lhdCwgRC4gQS48L2F1dGhvcj48YXV0aG9yPkdhbGxhcmRv
LCBTLiBHLjwvYXV0aG9yPjxhdXRob3I+RW5jaW5hcywgSi4gTC48L2F1dGhvcj48YXV0aG9yPkhp
cm9zZSwgUy48L2F1dGhvcj48YXV0aG9yPkhhcnJpc29uLCBNLiBSLjwvYXV0aG9yPjwvYXV0aG9y
cz48L2NvbnRyaWJ1dG9ycz48YXV0aC1hZGRyZXNzPkRlcGFydG1lbnQgb2YgU3VyZ2VyeSwgVW5p
dmVyc2l0eSBvZiBDYWxpZm9ybmlhLCBTYW4gRnJhbmNpc2NvLCBTYW4gRnJhbmNpc2NvLCBDQSA5
NDE0My0wNTcwLCBVU0EuPC9hdXRoLWFkZHJlc3M+PHRpdGxlcz48dGl0bGU+TWFnbmFtb3NpcyBJ
SUk6IGRlbGl2ZXJ5IG9mIGEgbWFnbmV0aWMgY29tcHJlc3Npb24gYW5hc3RvbW9zaXMgZGV2aWNl
IHVzaW5nIG1pbmltYWxseSBpbnZhc2l2ZSBlbmRvc2NvcGljIHRlY2huaXF1ZXM8L3RpdGxlPjxz
ZWNvbmRhcnktdGl0bGU+SiBQZWRpYXRyIFN1cmc8L3NlY29uZGFyeS10aXRsZT48L3RpdGxlcz48
cGVyaW9kaWNhbD48ZnVsbC10aXRsZT5KIFBlZGlhdHIgU3VyZzwvZnVsbC10aXRsZT48L3Blcmlv
ZGljYWw+PHBhZ2VzPjEyOTEtNTwvcGFnZXM+PHZvbHVtZT40Nzwvdm9sdW1lPjxudW1iZXI+Njwv
bnVtYmVyPjxrZXl3b3Jkcz48a2V5d29yZD5BbmFzdG9tb3NpcywgU3VyZ2ljYWwvaW5zdHJ1bWVu
dGF0aW9uL21ldGhvZHM8L2tleXdvcmQ+PGtleXdvcmQ+QW5pbWFsczwva2V5d29yZD48a2V5d29y
ZD5Db2xvbi9wYXRob2xvZ3kvc3VyZ2VyeTwva2V5d29yZD48a2V5d29yZD5Db2xvbm9zY29weS8q
bWV0aG9kczwva2V5d29yZD48a2V5d29yZD5EaWdlc3RpdmUgU3lzdGVtIFN1cmdpY2FsIFByb2Nl
ZHVyZXMvKmluc3RydW1lbnRhdGlvbi9tZXRob2RzPC9rZXl3b3JkPjxrZXl3b3JkPkR1b2RlbnVt
L3BhdGhvbG9neS9zdXJnZXJ5PC9rZXl3b3JkPjxrZXl3b3JkPipJbXBsYW50cywgRXhwZXJpbWVu
dGFsPC9rZXl3b3JkPjxrZXl3b3JkPk1hZ25ldGljcy8qaW5zdHJ1bWVudGF0aW9uPC9rZXl3b3Jk
PjxrZXl3b3JkPk1pbmltYWxseSBJbnZhc2l2ZSBTdXJnaWNhbCBQcm9jZWR1cmVzLyppbnN0cnVt
ZW50YXRpb24vbWV0aG9kczwva2V5d29yZD48a2V5d29yZD5Qcm9zdGhlc2lzIEltcGxhbnRhdGlv
bi8qbWV0aG9kczwva2V5d29yZD48a2V5d29yZD5TdG9tYWNoL3BhdGhvbG9neS9zdXJnZXJ5PC9r
ZXl3b3JkPjxrZXl3b3JkPlN1cyBzY3JvZmE8L2tleXdvcmQ+PGtleXdvcmQ+U3dpbmU8L2tleXdv
cmQ+PGtleXdvcmQ+VGVuc2lsZSBTdHJlbmd0aDwva2V5d29yZD48a2V5d29yZD5Xb3VuZCBIZWFs
aW5nPC9rZXl3b3JkPjwva2V5d29yZHM+PGRhdGVzPjx5ZWFyPjIwMTI8L3llYXI+PHB1Yi1kYXRl
cz48ZGF0ZT5KdW48L2RhdGU+PC9wdWItZGF0ZXM+PC9kYXRlcz48aXNibj4xNTMxLTUwMzcgKEVs
ZWN0cm9uaWMpJiN4RDswMDIyLTM0NjggKExpbmtpbmcpPC9pc2JuPjxhY2Nlc3Npb24tbnVtPjIy
NzAzODA4PC9hY2Nlc3Npb24tbnVtPjx1cmxzPjxyZWxhdGVkLXVybHM+PHVybD5odHRwczovL3d3
dy5uY2JpLm5sbS5uaWguZ292L3B1Ym1lZC8yMjcwMzgwODwvdXJsPjwvcmVsYXRlZC11cmxzPjwv
dXJscz48ZWxlY3Ryb25pYy1yZXNvdXJjZS1udW0+MTAuMTAxNi9qLmpwZWRzdXJnLjIwMTIuMDMu
MDQyPC9lbGVjdHJvbmljLXJlc291cmNlLW51bT48cmVtb3RlLWRhdGFiYXNlLW5hbWU+TWVkbGlu
ZTwvcmVtb3RlLWRhdGFiYXNlLW5hbWU+PHJlbW90ZS1kYXRhYmFzZS1wcm92aWRlcj5OTE08L3Jl
bW90ZS1kYXRhYmFzZS1wcm92aWRlcj48L3JlY29yZD48L0NpdGU+PENpdGU+PEF1dGhvcj5KYW1z
aGlkaTwvQXV0aG9yPjxZZWFyPjIwMDk8L1llYXI+PFJlY051bT40OTwvUmVjTnVtPjxyZWNvcmQ+
PHJlYy1udW1iZXI+NDk8L3JlYy1udW1iZXI+PGZvcmVpZ24ta2V5cz48a2V5IGFwcD0iRU4iIGRi
LWlkPSJyeDV3djJ4dHZ3d3d4Y2VwdnQ1djJyenkyNXQ1NXAwd2VmZXYiIHRpbWVzdGFtcD0iMTY3
MTQ4MTIzNSIgZ3VpZD0iYzU0MGM5YWYtMDQ0Zi00ZmMxLTgxMWItM2M0ZGQzNjg3OGE0Ij40OTwv
a2V5PjwvZm9yZWlnbi1rZXlzPjxyZWYtdHlwZSBuYW1lPSJKb3VybmFsIEFydGljbGUiPjE3PC9y
ZWYtdHlwZT48Y29udHJpYnV0b3JzPjxhdXRob3JzPjxhdXRob3I+SmFtc2hpZGksIFIuPC9hdXRo
b3I+PGF1dGhvcj5TdGVwaGVuc29uLCBKLiBULjwvYXV0aG9yPjxhdXRob3I+Q2xheSwgSi4gRy48
L2F1dGhvcj48YXV0aG9yPlBpY2hha3JvbiwgSy4gTy48L2F1dGhvcj48YXV0aG9yPkhhcnJpc29u
LCBNLiBSLjwvYXV0aG9yPjwvYXV0aG9ycz48L2NvbnRyaWJ1dG9ycz48YXV0aC1hZGRyZXNzPkRl
cGFydG1lbnQgb2YgU3VyZ2VyeSwgVW5pdmVyc2l0eSBvZiBDYWxpZm9ybmlhIFNhbiBGcmFuY2lz
Y28sIENBIDk0MTQzLTA1NzAsIFVTQS48L2F1dGgtYWRkcmVzcz48dGl0bGVzPjx0aXRsZT5NYWdu
YW1vc2lzOiBtYWduZXRpYyBjb21wcmVzc2lvbiBhbmFzdG9tb3NpcyB3aXRoIGNvbXBhcmlzb24g
dG8gc3V0dXJlIGFuZCBzdGFwbGUgdGVjaG5pcXVlczwvdGl0bGU+PHNlY29uZGFyeS10aXRsZT5K
IFBlZGlhdHIgU3VyZzwvc2Vjb25kYXJ5LXRpdGxlPjwvdGl0bGVzPjxwZXJpb2RpY2FsPjxmdWxs
LXRpdGxlPkogUGVkaWF0ciBTdXJnPC9mdWxsLXRpdGxlPjwvcGVyaW9kaWNhbD48cGFnZXM+MjIy
LTg8L3BhZ2VzPjx2b2x1bWU+NDQ8L3ZvbHVtZT48bnVtYmVyPjE8L251bWJlcj48a2V5d29yZHM+
PGtleXdvcmQ+QW5hc3RvbW9zaXMsIFN1cmdpY2FsLyppbnN0cnVtZW50YXRpb24vKm1ldGhvZHM8
L2tleXdvcmQ+PGtleXdvcmQ+QW5pbWFsczwva2V5d29yZD48a2V5d29yZD5FcXVpcG1lbnQgRGVz
aWduPC9rZXl3b3JkPjxrZXl3b3JkPkludGVzdGluZXMvKnN1cmdlcnk8L2tleXdvcmQ+PGtleXdv
cmQ+Kk1hZ25ldGljczwva2V5d29yZD48a2V5d29yZD5TdXJnaWNhbCBTdGFwbGluZzwva2V5d29y
ZD48a2V5d29yZD5TdXR1cmUgVGVjaG5pcXVlczwva2V5d29yZD48a2V5d29yZD5Td2luZTwva2V5
d29yZD48L2tleXdvcmRzPjxkYXRlcz48eWVhcj4yMDA5PC95ZWFyPjxwdWItZGF0ZXM+PGRhdGU+
SmFuPC9kYXRlPjwvcHViLWRhdGVzPjwvZGF0ZXM+PGlzYm4+MTUzMS01MDM3IChFbGVjdHJvbmlj
KSYjeEQ7MDAyMi0zNDY4IChMaW5raW5nKTwvaXNibj48YWNjZXNzaW9uLW51bT4xOTE1OTc0Nzwv
YWNjZXNzaW9uLW51bT48dXJscz48cmVsYXRlZC11cmxzPjx1cmw+aHR0cHM6Ly93d3cubmNiaS5u
bG0ubmloLmdvdi9wdWJtZWQvMTkxNTk3NDc8L3VybD48L3JlbGF0ZWQtdXJscz48L3VybHM+PGVs
ZWN0cm9uaWMtcmVzb3VyY2UtbnVtPjEwLjEwMTYvai5qcGVkc3VyZy4yMDA4LjEwLjA0NDwvZWxl
Y3Ryb25pYy1yZXNvdXJjZS1udW0+PHJlbW90ZS1kYXRhYmFzZS1uYW1lPk1lZGxpbmU8L3JlbW90
ZS1kYXRhYmFzZS1uYW1lPjxyZW1vdGUtZGF0YWJhc2UtcHJvdmlkZXI+TkxNPC9yZW1vdGUtZGF0
YWJhc2UtcHJvdmlkZXI+PC9yZWNvcmQ+PC9DaXRlPjxDaXRlPjxBdXRob3I+UGljaGFrcm9uPC9B
dXRob3I+PFllYXI+MjAxMTwvWWVhcj48UmVjTnVtPjUxPC9SZWNOdW0+PHJlY29yZD48cmVjLW51
bWJlcj41MTwvcmVjLW51bWJlcj48Zm9yZWlnbi1rZXlzPjxrZXkgYXBwPSJFTiIgZGItaWQ9InJ4
NXd2Mnh0dnd3d3hjZXB2dDV2MnJ6eTI1dDU1cDB3ZWZldiIgdGltZXN0YW1wPSIxNjcxNDgxMjg4
IiBndWlkPSJkYjhlZjZjMi0zYmMzLTRjN2EtYmEwNC04MmIyZjU4NWY3NjgiPjUxPC9rZXk+PC9m
b3JlaWduLWtleXM+PHJlZi10eXBlIG5hbWU9IkpvdXJuYWwgQXJ0aWNsZSI+MTc8L3JlZi10eXBl
Pjxjb250cmlidXRvcnM+PGF1dGhvcnM+PGF1dGhvcj5QaWNoYWtyb24sIEsuIE8uPC9hdXRob3I+
PGF1dGhvcj5KZWxpbiwgRS4gQi48L2F1dGhvcj48YXV0aG9yPkhpcm9zZSwgUy48L2F1dGhvcj48
YXV0aG9yPkN1cnJhbiwgUC4gRi48L2F1dGhvcj48YXV0aG9yPkphbXNoaWRpLCBSLjwvYXV0aG9y
PjxhdXRob3I+U3RlcGhlbnNvbiwgSi4gVC48L2F1dGhvcj48YXV0aG9yPkZlY2h0ZXIsIFIuPC9h
dXRob3I+PGF1dGhvcj5TdHJhbmdlLCBNLjwvYXV0aG9yPjxhdXRob3I+SGFycmlzb24sIE0uIFIu
PC9hdXRob3I+PC9hdXRob3JzPjwvY29udHJpYnV0b3JzPjxhdXRoLWFkZHJlc3M+RGVwYXJ0bWVu
dCBvZiBTdXJnZXJ5LCBEYXZpZCBHcmFudCBNZWRpY2FsIENlbnRlciwgVHJhdmlzIEFGQiwgQ0Es
IFVTQS48L2F1dGgtYWRkcmVzcz48dGl0bGVzPjx0aXRsZT5NYWduYW1vc2lzIElJOiBNYWduZXRp
YyBjb21wcmVzc2lvbiBhbmFzdG9tb3NpcyBmb3IgbWluaW1hbGx5IGludmFzaXZlIGdhc3Ryb2pl
anVub3N0b215IGFuZCBqZWp1bm9qZWp1bm9zdG9teTwvdGl0bGU+PHNlY29uZGFyeS10aXRsZT5K
IEFtIENvbGwgU3VyZzwvc2Vjb25kYXJ5LXRpdGxlPjwvdGl0bGVzPjxwZXJpb2RpY2FsPjxmdWxs
LXRpdGxlPkogQW0gQ29sbCBTdXJnPC9mdWxsLXRpdGxlPjwvcGVyaW9kaWNhbD48cGFnZXM+NDIt
OTwvcGFnZXM+PHZvbHVtZT4yMTI8L3ZvbHVtZT48bnVtYmVyPjE8L251bWJlcj48a2V5d29yZHM+
PGtleXdvcmQ+QW5hc3RvbW9zaXMsIFN1cmdpY2FsLyppbnN0cnVtZW50YXRpb24vbWV0aG9kczwv
a2V5d29yZD48a2V5d29yZD5BbmltYWxzPC9rZXl3b3JkPjxrZXl3b3JkPkVxdWlwbWVudCBEZXNp
Z248L2tleXdvcmQ+PGtleXdvcmQ+R2FzdHJpYyBCeXBhc3MvaW5zdHJ1bWVudGF0aW9uLyptZXRo
b2RzPC9rZXl3b3JkPjxrZXl3b3JkPkplanVub3N0b215L2luc3RydW1lbnRhdGlvbi8qbWV0aG9k
czwva2V5d29yZD48a2V5d29yZD5MYXBhcm9zY29weTwva2V5d29yZD48a2V5d29yZD5NYWduZXRp
YyBGaWVsZCBUaGVyYXB5LyppbnN0cnVtZW50YXRpb24vbWV0aG9kczwva2V5d29yZD48a2V5d29y
ZD5TdXMgc2Nyb2ZhPC9rZXl3b3JkPjwva2V5d29yZHM+PGRhdGVzPjx5ZWFyPjIwMTE8L3llYXI+
PHB1Yi1kYXRlcz48ZGF0ZT5KYW48L2RhdGU+PC9wdWItZGF0ZXM+PC9kYXRlcz48aXNibj4xODc5
LTExOTAgKEVsZWN0cm9uaWMpJiN4RDsxMDcyLTc1MTUgKExpbmtpbmcpPC9pc2JuPjxhY2Nlc3Np
b24tbnVtPjIxMTg0OTU2PC9hY2Nlc3Npb24tbnVtPjx1cmxzPjxyZWxhdGVkLXVybHM+PHVybD5o
dHRwczovL3d3dy5uY2JpLm5sbS5uaWguZ292L3B1Ym1lZC8yMTE4NDk1NjwvdXJsPjwvcmVsYXRl
ZC11cmxzPjwvdXJscz48ZWxlY3Ryb25pYy1yZXNvdXJjZS1udW0+MTAuMTAxNi9qLmphbWNvbGxz
dXJnLjIwMTAuMDkuMDMxPC9lbGVjdHJvbmljLXJlc291cmNlLW51bT48cmVtb3RlLWRhdGFiYXNl
LW5hbWU+TWVkbGluZTwvcmVtb3RlLWRhdGFiYXNlLW5hbWU+PHJlbW90ZS1kYXRhYmFzZS1wcm92
aWRlcj5OTE08L3JlbW90ZS1kYXRhYmFzZS1wcm92aWRlcj48L3JlY29yZD48L0NpdGU+PENpdGU+
PEF1dGhvcj5XYWxsPC9BdXRob3I+PFllYXI+MjAxMzwvWWVhcj48UmVjTnVtPjUzPC9SZWNOdW0+
PHJlY29yZD48cmVjLW51bWJlcj41MzwvcmVjLW51bWJlcj48Zm9yZWlnbi1rZXlzPjxrZXkgYXBw
PSJFTiIgZGItaWQ9InJ4NXd2Mnh0dnd3d3hjZXB2dDV2MnJ6eTI1dDU1cDB3ZWZldiIgdGltZXN0
YW1wPSIxNjcxNDgxMzA5IiBndWlkPSI1NTkyMjUwMi1mZGUyLTRhYWItOTc3NC1iODMxZmFjNWYy
MWIiPjUzPC9rZXk+PC9mb3JlaWduLWtleXM+PHJlZi10eXBlIG5hbWU9IkpvdXJuYWwgQXJ0aWNs
ZSI+MTc8L3JlZi10eXBlPjxjb250cmlidXRvcnM+PGF1dGhvcnM+PGF1dGhvcj5XYWxsLCBKLjwv
YXV0aG9yPjxhdXRob3I+RGlhbmEsIE0uPC9hdXRob3I+PGF1dGhvcj5MZXJveSwgSi48L2F1dGhv
cj48YXV0aG9yPkRlcnVpanRlciwgVi48L2F1dGhvcj48YXV0aG9yPkdvbnphbGVzLCBLLiBELjwv
YXV0aG9yPjxhdXRob3I+TGluZG5lciwgVi48L2F1dGhvcj48YXV0aG9yPkhhcnJpc29uLCBNLjwv
YXV0aG9yPjxhdXRob3I+TWFyZXNjYXV4LCBKLjwvYXV0aG9yPjwvYXV0aG9ycz48L2NvbnRyaWJ1
dG9ycz48YXV0aC1hZGRyZXNzPklSQ0FELCBVbml2ZXJzaXR5IEhvc3BpdGFsIG9mIFN0cmFzYm91
cmcsIERlcGFydG1lbnQgb2YgRGlnZXN0aXZlIGFuZCBFbmRvY3JpbmUgU3VyZ2VyeSwgU3RyYXNi
b3VyZywgRnJhbmNlLiBqa3dhbGxAc3RhbmZvcmQuZWR1PC9hdXRoLWFkZHJlc3M+PHRpdGxlcz48
dGl0bGU+TUFHTkFNT1NJUyBJVjogbWFnbmV0aWMgY29tcHJlc3Npb24gYW5hc3RvbW9zaXMgZm9y
IG1pbmltYWxseSBpbnZhc2l2ZSBjb2xvcmVjdGFsIHN1cmdlcnk8L3RpdGxlPjxzZWNvbmRhcnkt
dGl0bGU+RW5kb3Njb3B5PC9zZWNvbmRhcnktdGl0bGU+PC90aXRsZXM+PHBlcmlvZGljYWw+PGZ1
bGwtdGl0bGU+RW5kb3Njb3B5PC9mdWxsLXRpdGxlPjwvcGVyaW9kaWNhbD48cGFnZXM+NjQzLTg8
L3BhZ2VzPjx2b2x1bWU+NDU8L3ZvbHVtZT48bnVtYmVyPjg8L251bWJlcj48ZWRpdGlvbj4yMDEz
MDYyNzwvZWRpdGlvbj48a2V5d29yZHM+PGtleXdvcmQ+QW5hc3RvbW9zaXMsIFN1cmdpY2FsL2Fk
dmVyc2UgZWZmZWN0cy8qaW5zdHJ1bWVudGF0aW9uL21ldGhvZHM8L2tleXdvcmQ+PGtleXdvcmQ+
QW5pbWFsczwva2V5d29yZD48a2V5d29yZD5Db2xvbi9wYXRob2xvZ3kvKnN1cmdlcnk8L2tleXdv
cmQ+PGtleXdvcmQ+RmVhc2liaWxpdHkgU3R1ZGllczwva2V5d29yZD48a2V5d29yZD4qTWFnbmV0
czwva2V5d29yZD48a2V5d29yZD5NYWxlPC9rZXl3b3JkPjxrZXl3b3JkPk5hdHVyYWwgT3JpZmlj
ZSBFbmRvc2NvcGljIFN1cmdlcnk8L2tleXdvcmQ+PGtleXdvcmQ+T3BlcmF0aXZlIFRpbWU8L2tl
eXdvcmQ+PGtleXdvcmQ+UHJlc3N1cmU8L2tleXdvcmQ+PGtleXdvcmQ+UmVjdHVtL3BhdGhvbG9n
eS8qc3VyZ2VyeTwva2V5d29yZD48a2V5d29yZD4qU3VyZ2ljYWwgU3RhcGxpbmc8L2tleXdvcmQ+
PGtleXdvcmQ+U3dpbmU8L2tleXdvcmQ+PC9rZXl3b3Jkcz48ZGF0ZXM+PHllYXI+MjAxMzwveWVh
cj48cHViLWRhdGVzPjxkYXRlPkF1ZzwvZGF0ZT48L3B1Yi1kYXRlcz48L2RhdGVzPjxpc2JuPjE0
MzgtODgxMiAoRWxlY3Ryb25pYykmI3hEOzAwMTMtNzI2WCAoTGlua2luZyk8L2lzYm4+PGFjY2Vz
c2lvbi1udW0+MjM4MDc4MDU8L2FjY2Vzc2lvbi1udW0+PHVybHM+PHJlbGF0ZWQtdXJscz48dXJs
Pmh0dHBzOi8vd3d3Lm5jYmkubmxtLm5paC5nb3YvcHVibWVkLzIzODA3ODA1PC91cmw+PC9yZWxh
dGVkLXVybHM+PC91cmxzPjxlbGVjdHJvbmljLXJlc291cmNlLW51bT4xMC4xMDU1L3MtMDAzMy0x
MzQ0MTE5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begin">
                <w:fldData xml:space="preserve">PEVuZE5vdGU+PENpdGU+PEF1dGhvcj5Hb256YWxlczwvQXV0aG9yPjxZZWFyPjIwMTI8L1llYXI+
PFJlY051bT41MjwvUmVjTnVtPjxEaXNwbGF5VGV4dD4oMS00KTwvRGlzcGxheVRleHQ+PHJlY29y
ZD48cmVjLW51bWJlcj41MjwvcmVjLW51bWJlcj48Zm9yZWlnbi1rZXlzPjxrZXkgYXBwPSJFTiIg
ZGItaWQ9InJ4NXd2Mnh0dnd3d3hjZXB2dDV2MnJ6eTI1dDU1cDB3ZWZldiIgdGltZXN0YW1wPSIx
NjcxNDgxMjk4IiBndWlkPSI1OGMzMGMzMy1hNzNkLTQ4OWQtYmU5YS1hM2M1ZWI0OGEzZmUiPjUy
PC9rZXk+PC9mb3JlaWduLWtleXM+PHJlZi10eXBlIG5hbWU9IkpvdXJuYWwgQXJ0aWNsZSI+MTc8
L3JlZi10eXBlPjxjb250cmlidXRvcnM+PGF1dGhvcnM+PGF1dGhvcj5Hb256YWxlcywgSy4gRC48
L2F1dGhvcj48YXV0aG9yPkRvdWdsYXMsIEcuPC9hdXRob3I+PGF1dGhvcj5QaWNoYWtyb24sIEsu
IE8uPC9hdXRob3I+PGF1dGhvcj5Ld2lhdCwgRC4gQS48L2F1dGhvcj48YXV0aG9yPkdhbGxhcmRv
LCBTLiBHLjwvYXV0aG9yPjxhdXRob3I+RW5jaW5hcywgSi4gTC48L2F1dGhvcj48YXV0aG9yPkhp
cm9zZSwgUy48L2F1dGhvcj48YXV0aG9yPkhhcnJpc29uLCBNLiBSLjwvYXV0aG9yPjwvYXV0aG9y
cz48L2NvbnRyaWJ1dG9ycz48YXV0aC1hZGRyZXNzPkRlcGFydG1lbnQgb2YgU3VyZ2VyeSwgVW5p
dmVyc2l0eSBvZiBDYWxpZm9ybmlhLCBTYW4gRnJhbmNpc2NvLCBTYW4gRnJhbmNpc2NvLCBDQSA5
NDE0My0wNTcwLCBVU0EuPC9hdXRoLWFkZHJlc3M+PHRpdGxlcz48dGl0bGU+TWFnbmFtb3NpcyBJ
SUk6IGRlbGl2ZXJ5IG9mIGEgbWFnbmV0aWMgY29tcHJlc3Npb24gYW5hc3RvbW9zaXMgZGV2aWNl
IHVzaW5nIG1pbmltYWxseSBpbnZhc2l2ZSBlbmRvc2NvcGljIHRlY2huaXF1ZXM8L3RpdGxlPjxz
ZWNvbmRhcnktdGl0bGU+SiBQZWRpYXRyIFN1cmc8L3NlY29uZGFyeS10aXRsZT48L3RpdGxlcz48
cGVyaW9kaWNhbD48ZnVsbC10aXRsZT5KIFBlZGlhdHIgU3VyZzwvZnVsbC10aXRsZT48L3Blcmlv
ZGljYWw+PHBhZ2VzPjEyOTEtNTwvcGFnZXM+PHZvbHVtZT40Nzwvdm9sdW1lPjxudW1iZXI+Njwv
bnVtYmVyPjxrZXl3b3Jkcz48a2V5d29yZD5BbmFzdG9tb3NpcywgU3VyZ2ljYWwvaW5zdHJ1bWVu
dGF0aW9uL21ldGhvZHM8L2tleXdvcmQ+PGtleXdvcmQ+QW5pbWFsczwva2V5d29yZD48a2V5d29y
ZD5Db2xvbi9wYXRob2xvZ3kvc3VyZ2VyeTwva2V5d29yZD48a2V5d29yZD5Db2xvbm9zY29weS8q
bWV0aG9kczwva2V5d29yZD48a2V5d29yZD5EaWdlc3RpdmUgU3lzdGVtIFN1cmdpY2FsIFByb2Nl
ZHVyZXMvKmluc3RydW1lbnRhdGlvbi9tZXRob2RzPC9rZXl3b3JkPjxrZXl3b3JkPkR1b2RlbnVt
L3BhdGhvbG9neS9zdXJnZXJ5PC9rZXl3b3JkPjxrZXl3b3JkPipJbXBsYW50cywgRXhwZXJpbWVu
dGFsPC9rZXl3b3JkPjxrZXl3b3JkPk1hZ25ldGljcy8qaW5zdHJ1bWVudGF0aW9uPC9rZXl3b3Jk
PjxrZXl3b3JkPk1pbmltYWxseSBJbnZhc2l2ZSBTdXJnaWNhbCBQcm9jZWR1cmVzLyppbnN0cnVt
ZW50YXRpb24vbWV0aG9kczwva2V5d29yZD48a2V5d29yZD5Qcm9zdGhlc2lzIEltcGxhbnRhdGlv
bi8qbWV0aG9kczwva2V5d29yZD48a2V5d29yZD5TdG9tYWNoL3BhdGhvbG9neS9zdXJnZXJ5PC9r
ZXl3b3JkPjxrZXl3b3JkPlN1cyBzY3JvZmE8L2tleXdvcmQ+PGtleXdvcmQ+U3dpbmU8L2tleXdv
cmQ+PGtleXdvcmQ+VGVuc2lsZSBTdHJlbmd0aDwva2V5d29yZD48a2V5d29yZD5Xb3VuZCBIZWFs
aW5nPC9rZXl3b3JkPjwva2V5d29yZHM+PGRhdGVzPjx5ZWFyPjIwMTI8L3llYXI+PHB1Yi1kYXRl
cz48ZGF0ZT5KdW48L2RhdGU+PC9wdWItZGF0ZXM+PC9kYXRlcz48aXNibj4xNTMxLTUwMzcgKEVs
ZWN0cm9uaWMpJiN4RDswMDIyLTM0NjggKExpbmtpbmcpPC9pc2JuPjxhY2Nlc3Npb24tbnVtPjIy
NzAzODA4PC9hY2Nlc3Npb24tbnVtPjx1cmxzPjxyZWxhdGVkLXVybHM+PHVybD5odHRwczovL3d3
dy5uY2JpLm5sbS5uaWguZ292L3B1Ym1lZC8yMjcwMzgwODwvdXJsPjwvcmVsYXRlZC11cmxzPjwv
dXJscz48ZWxlY3Ryb25pYy1yZXNvdXJjZS1udW0+MTAuMTAxNi9qLmpwZWRzdXJnLjIwMTIuMDMu
MDQyPC9lbGVjdHJvbmljLXJlc291cmNlLW51bT48cmVtb3RlLWRhdGFiYXNlLW5hbWU+TWVkbGlu
ZTwvcmVtb3RlLWRhdGFiYXNlLW5hbWU+PHJlbW90ZS1kYXRhYmFzZS1wcm92aWRlcj5OTE08L3Jl
bW90ZS1kYXRhYmFzZS1wcm92aWRlcj48L3JlY29yZD48L0NpdGU+PENpdGU+PEF1dGhvcj5KYW1z
aGlkaTwvQXV0aG9yPjxZZWFyPjIwMDk8L1llYXI+PFJlY051bT40OTwvUmVjTnVtPjxyZWNvcmQ+
PHJlYy1udW1iZXI+NDk8L3JlYy1udW1iZXI+PGZvcmVpZ24ta2V5cz48a2V5IGFwcD0iRU4iIGRi
LWlkPSJyeDV3djJ4dHZ3d3d4Y2VwdnQ1djJyenkyNXQ1NXAwd2VmZXYiIHRpbWVzdGFtcD0iMTY3
MTQ4MTIzNSIgZ3VpZD0iYzU0MGM5YWYtMDQ0Zi00ZmMxLTgxMWItM2M0ZGQzNjg3OGE0Ij40OTwv
a2V5PjwvZm9yZWlnbi1rZXlzPjxyZWYtdHlwZSBuYW1lPSJKb3VybmFsIEFydGljbGUiPjE3PC9y
ZWYtdHlwZT48Y29udHJpYnV0b3JzPjxhdXRob3JzPjxhdXRob3I+SmFtc2hpZGksIFIuPC9hdXRo
b3I+PGF1dGhvcj5TdGVwaGVuc29uLCBKLiBULjwvYXV0aG9yPjxhdXRob3I+Q2xheSwgSi4gRy48
L2F1dGhvcj48YXV0aG9yPlBpY2hha3JvbiwgSy4gTy48L2F1dGhvcj48YXV0aG9yPkhhcnJpc29u
LCBNLiBSLjwvYXV0aG9yPjwvYXV0aG9ycz48L2NvbnRyaWJ1dG9ycz48YXV0aC1hZGRyZXNzPkRl
cGFydG1lbnQgb2YgU3VyZ2VyeSwgVW5pdmVyc2l0eSBvZiBDYWxpZm9ybmlhIFNhbiBGcmFuY2lz
Y28sIENBIDk0MTQzLTA1NzAsIFVTQS48L2F1dGgtYWRkcmVzcz48dGl0bGVzPjx0aXRsZT5NYWdu
YW1vc2lzOiBtYWduZXRpYyBjb21wcmVzc2lvbiBhbmFzdG9tb3NpcyB3aXRoIGNvbXBhcmlzb24g
dG8gc3V0dXJlIGFuZCBzdGFwbGUgdGVjaG5pcXVlczwvdGl0bGU+PHNlY29uZGFyeS10aXRsZT5K
IFBlZGlhdHIgU3VyZzwvc2Vjb25kYXJ5LXRpdGxlPjwvdGl0bGVzPjxwZXJpb2RpY2FsPjxmdWxs
LXRpdGxlPkogUGVkaWF0ciBTdXJnPC9mdWxsLXRpdGxlPjwvcGVyaW9kaWNhbD48cGFnZXM+MjIy
LTg8L3BhZ2VzPjx2b2x1bWU+NDQ8L3ZvbHVtZT48bnVtYmVyPjE8L251bWJlcj48a2V5d29yZHM+
PGtleXdvcmQ+QW5hc3RvbW9zaXMsIFN1cmdpY2FsLyppbnN0cnVtZW50YXRpb24vKm1ldGhvZHM8
L2tleXdvcmQ+PGtleXdvcmQ+QW5pbWFsczwva2V5d29yZD48a2V5d29yZD5FcXVpcG1lbnQgRGVz
aWduPC9rZXl3b3JkPjxrZXl3b3JkPkludGVzdGluZXMvKnN1cmdlcnk8L2tleXdvcmQ+PGtleXdv
cmQ+Kk1hZ25ldGljczwva2V5d29yZD48a2V5d29yZD5TdXJnaWNhbCBTdGFwbGluZzwva2V5d29y
ZD48a2V5d29yZD5TdXR1cmUgVGVjaG5pcXVlczwva2V5d29yZD48a2V5d29yZD5Td2luZTwva2V5
d29yZD48L2tleXdvcmRzPjxkYXRlcz48eWVhcj4yMDA5PC95ZWFyPjxwdWItZGF0ZXM+PGRhdGU+
SmFuPC9kYXRlPjwvcHViLWRhdGVzPjwvZGF0ZXM+PGlzYm4+MTUzMS01MDM3IChFbGVjdHJvbmlj
KSYjeEQ7MDAyMi0zNDY4IChMaW5raW5nKTwvaXNibj48YWNjZXNzaW9uLW51bT4xOTE1OTc0Nzwv
YWNjZXNzaW9uLW51bT48dXJscz48cmVsYXRlZC11cmxzPjx1cmw+aHR0cHM6Ly93d3cubmNiaS5u
bG0ubmloLmdvdi9wdWJtZWQvMTkxNTk3NDc8L3VybD48L3JlbGF0ZWQtdXJscz48L3VybHM+PGVs
ZWN0cm9uaWMtcmVzb3VyY2UtbnVtPjEwLjEwMTYvai5qcGVkc3VyZy4yMDA4LjEwLjA0NDwvZWxl
Y3Ryb25pYy1yZXNvdXJjZS1udW0+PHJlbW90ZS1kYXRhYmFzZS1uYW1lPk1lZGxpbmU8L3JlbW90
ZS1kYXRhYmFzZS1uYW1lPjxyZW1vdGUtZGF0YWJhc2UtcHJvdmlkZXI+TkxNPC9yZW1vdGUtZGF0
YWJhc2UtcHJvdmlkZXI+PC9yZWNvcmQ+PC9DaXRlPjxDaXRlPjxBdXRob3I+UGljaGFrcm9uPC9B
dXRob3I+PFllYXI+MjAxMTwvWWVhcj48UmVjTnVtPjUxPC9SZWNOdW0+PHJlY29yZD48cmVjLW51
bWJlcj41MTwvcmVjLW51bWJlcj48Zm9yZWlnbi1rZXlzPjxrZXkgYXBwPSJFTiIgZGItaWQ9InJ4
NXd2Mnh0dnd3d3hjZXB2dDV2MnJ6eTI1dDU1cDB3ZWZldiIgdGltZXN0YW1wPSIxNjcxNDgxMjg4
IiBndWlkPSJkYjhlZjZjMi0zYmMzLTRjN2EtYmEwNC04MmIyZjU4NWY3NjgiPjUxPC9rZXk+PC9m
b3JlaWduLWtleXM+PHJlZi10eXBlIG5hbWU9IkpvdXJuYWwgQXJ0aWNsZSI+MTc8L3JlZi10eXBl
Pjxjb250cmlidXRvcnM+PGF1dGhvcnM+PGF1dGhvcj5QaWNoYWtyb24sIEsuIE8uPC9hdXRob3I+
PGF1dGhvcj5KZWxpbiwgRS4gQi48L2F1dGhvcj48YXV0aG9yPkhpcm9zZSwgUy48L2F1dGhvcj48
YXV0aG9yPkN1cnJhbiwgUC4gRi48L2F1dGhvcj48YXV0aG9yPkphbXNoaWRpLCBSLjwvYXV0aG9y
PjxhdXRob3I+U3RlcGhlbnNvbiwgSi4gVC48L2F1dGhvcj48YXV0aG9yPkZlY2h0ZXIsIFIuPC9h
dXRob3I+PGF1dGhvcj5TdHJhbmdlLCBNLjwvYXV0aG9yPjxhdXRob3I+SGFycmlzb24sIE0uIFIu
PC9hdXRob3I+PC9hdXRob3JzPjwvY29udHJpYnV0b3JzPjxhdXRoLWFkZHJlc3M+RGVwYXJ0bWVu
dCBvZiBTdXJnZXJ5LCBEYXZpZCBHcmFudCBNZWRpY2FsIENlbnRlciwgVHJhdmlzIEFGQiwgQ0Es
IFVTQS48L2F1dGgtYWRkcmVzcz48dGl0bGVzPjx0aXRsZT5NYWduYW1vc2lzIElJOiBNYWduZXRp
YyBjb21wcmVzc2lvbiBhbmFzdG9tb3NpcyBmb3IgbWluaW1hbGx5IGludmFzaXZlIGdhc3Ryb2pl
anVub3N0b215IGFuZCBqZWp1bm9qZWp1bm9zdG9teTwvdGl0bGU+PHNlY29uZGFyeS10aXRsZT5K
IEFtIENvbGwgU3VyZzwvc2Vjb25kYXJ5LXRpdGxlPjwvdGl0bGVzPjxwZXJpb2RpY2FsPjxmdWxs
LXRpdGxlPkogQW0gQ29sbCBTdXJnPC9mdWxsLXRpdGxlPjwvcGVyaW9kaWNhbD48cGFnZXM+NDIt
OTwvcGFnZXM+PHZvbHVtZT4yMTI8L3ZvbHVtZT48bnVtYmVyPjE8L251bWJlcj48a2V5d29yZHM+
PGtleXdvcmQ+QW5hc3RvbW9zaXMsIFN1cmdpY2FsLyppbnN0cnVtZW50YXRpb24vbWV0aG9kczwv
a2V5d29yZD48a2V5d29yZD5BbmltYWxzPC9rZXl3b3JkPjxrZXl3b3JkPkVxdWlwbWVudCBEZXNp
Z248L2tleXdvcmQ+PGtleXdvcmQ+R2FzdHJpYyBCeXBhc3MvaW5zdHJ1bWVudGF0aW9uLyptZXRo
b2RzPC9rZXl3b3JkPjxrZXl3b3JkPkplanVub3N0b215L2luc3RydW1lbnRhdGlvbi8qbWV0aG9k
czwva2V5d29yZD48a2V5d29yZD5MYXBhcm9zY29weTwva2V5d29yZD48a2V5d29yZD5NYWduZXRp
YyBGaWVsZCBUaGVyYXB5LyppbnN0cnVtZW50YXRpb24vbWV0aG9kczwva2V5d29yZD48a2V5d29y
ZD5TdXMgc2Nyb2ZhPC9rZXl3b3JkPjwva2V5d29yZHM+PGRhdGVzPjx5ZWFyPjIwMTE8L3llYXI+
PHB1Yi1kYXRlcz48ZGF0ZT5KYW48L2RhdGU+PC9wdWItZGF0ZXM+PC9kYXRlcz48aXNibj4xODc5
LTExOTAgKEVsZWN0cm9uaWMpJiN4RDsxMDcyLTc1MTUgKExpbmtpbmcpPC9pc2JuPjxhY2Nlc3Np
b24tbnVtPjIxMTg0OTU2PC9hY2Nlc3Npb24tbnVtPjx1cmxzPjxyZWxhdGVkLXVybHM+PHVybD5o
dHRwczovL3d3dy5uY2JpLm5sbS5uaWguZ292L3B1Ym1lZC8yMTE4NDk1NjwvdXJsPjwvcmVsYXRl
ZC11cmxzPjwvdXJscz48ZWxlY3Ryb25pYy1yZXNvdXJjZS1udW0+MTAuMTAxNi9qLmphbWNvbGxz
dXJnLjIwMTAuMDkuMDMxPC9lbGVjdHJvbmljLXJlc291cmNlLW51bT48cmVtb3RlLWRhdGFiYXNl
LW5hbWU+TWVkbGluZTwvcmVtb3RlLWRhdGFiYXNlLW5hbWU+PHJlbW90ZS1kYXRhYmFzZS1wcm92
aWRlcj5OTE08L3JlbW90ZS1kYXRhYmFzZS1wcm92aWRlcj48L3JlY29yZD48L0NpdGU+PENpdGU+
PEF1dGhvcj5XYWxsPC9BdXRob3I+PFllYXI+MjAxMzwvWWVhcj48UmVjTnVtPjUzPC9SZWNOdW0+
PHJlY29yZD48cmVjLW51bWJlcj41MzwvcmVjLW51bWJlcj48Zm9yZWlnbi1rZXlzPjxrZXkgYXBw
PSJFTiIgZGItaWQ9InJ4NXd2Mnh0dnd3d3hjZXB2dDV2MnJ6eTI1dDU1cDB3ZWZldiIgdGltZXN0
YW1wPSIxNjcxNDgxMzA5IiBndWlkPSI1NTkyMjUwMi1mZGUyLTRhYWItOTc3NC1iODMxZmFjNWYy
MWIiPjUzPC9rZXk+PC9mb3JlaWduLWtleXM+PHJlZi10eXBlIG5hbWU9IkpvdXJuYWwgQXJ0aWNs
ZSI+MTc8L3JlZi10eXBlPjxjb250cmlidXRvcnM+PGF1dGhvcnM+PGF1dGhvcj5XYWxsLCBKLjwv
YXV0aG9yPjxhdXRob3I+RGlhbmEsIE0uPC9hdXRob3I+PGF1dGhvcj5MZXJveSwgSi48L2F1dGhv
cj48YXV0aG9yPkRlcnVpanRlciwgVi48L2F1dGhvcj48YXV0aG9yPkdvbnphbGVzLCBLLiBELjwv
YXV0aG9yPjxhdXRob3I+TGluZG5lciwgVi48L2F1dGhvcj48YXV0aG9yPkhhcnJpc29uLCBNLjwv
YXV0aG9yPjxhdXRob3I+TWFyZXNjYXV4LCBKLjwvYXV0aG9yPjwvYXV0aG9ycz48L2NvbnRyaWJ1
dG9ycz48YXV0aC1hZGRyZXNzPklSQ0FELCBVbml2ZXJzaXR5IEhvc3BpdGFsIG9mIFN0cmFzYm91
cmcsIERlcGFydG1lbnQgb2YgRGlnZXN0aXZlIGFuZCBFbmRvY3JpbmUgU3VyZ2VyeSwgU3RyYXNi
b3VyZywgRnJhbmNlLiBqa3dhbGxAc3RhbmZvcmQuZWR1PC9hdXRoLWFkZHJlc3M+PHRpdGxlcz48
dGl0bGU+TUFHTkFNT1NJUyBJVjogbWFnbmV0aWMgY29tcHJlc3Npb24gYW5hc3RvbW9zaXMgZm9y
IG1pbmltYWxseSBpbnZhc2l2ZSBjb2xvcmVjdGFsIHN1cmdlcnk8L3RpdGxlPjxzZWNvbmRhcnkt
dGl0bGU+RW5kb3Njb3B5PC9zZWNvbmRhcnktdGl0bGU+PC90aXRsZXM+PHBlcmlvZGljYWw+PGZ1
bGwtdGl0bGU+RW5kb3Njb3B5PC9mdWxsLXRpdGxlPjwvcGVyaW9kaWNhbD48cGFnZXM+NjQzLTg8
L3BhZ2VzPjx2b2x1bWU+NDU8L3ZvbHVtZT48bnVtYmVyPjg8L251bWJlcj48ZWRpdGlvbj4yMDEz
MDYyNzwvZWRpdGlvbj48a2V5d29yZHM+PGtleXdvcmQ+QW5hc3RvbW9zaXMsIFN1cmdpY2FsL2Fk
dmVyc2UgZWZmZWN0cy8qaW5zdHJ1bWVudGF0aW9uL21ldGhvZHM8L2tleXdvcmQ+PGtleXdvcmQ+
QW5pbWFsczwva2V5d29yZD48a2V5d29yZD5Db2xvbi9wYXRob2xvZ3kvKnN1cmdlcnk8L2tleXdv
cmQ+PGtleXdvcmQ+RmVhc2liaWxpdHkgU3R1ZGllczwva2V5d29yZD48a2V5d29yZD4qTWFnbmV0
czwva2V5d29yZD48a2V5d29yZD5NYWxlPC9rZXl3b3JkPjxrZXl3b3JkPk5hdHVyYWwgT3JpZmlj
ZSBFbmRvc2NvcGljIFN1cmdlcnk8L2tleXdvcmQ+PGtleXdvcmQ+T3BlcmF0aXZlIFRpbWU8L2tl
eXdvcmQ+PGtleXdvcmQ+UHJlc3N1cmU8L2tleXdvcmQ+PGtleXdvcmQ+UmVjdHVtL3BhdGhvbG9n
eS8qc3VyZ2VyeTwva2V5d29yZD48a2V5d29yZD4qU3VyZ2ljYWwgU3RhcGxpbmc8L2tleXdvcmQ+
PGtleXdvcmQ+U3dpbmU8L2tleXdvcmQ+PC9rZXl3b3Jkcz48ZGF0ZXM+PHllYXI+MjAxMzwveWVh
cj48cHViLWRhdGVzPjxkYXRlPkF1ZzwvZGF0ZT48L3B1Yi1kYXRlcz48L2RhdGVzPjxpc2JuPjE0
MzgtODgxMiAoRWxlY3Ryb25pYykmI3hEOzAwMTMtNzI2WCAoTGlua2luZyk8L2lzYm4+PGFjY2Vz
c2lvbi1udW0+MjM4MDc4MDU8L2FjY2Vzc2lvbi1udW0+PHVybHM+PHJlbGF0ZWQtdXJscz48dXJs
Pmh0dHBzOi8vd3d3Lm5jYmkubmxtLm5paC5nb3YvcHVibWVkLzIzODA3ODA1PC91cmw+PC9yZWxh
dGVkLXVybHM+PC91cmxzPjxlbGVjdHJvbmljLXJlc291cmNlLW51bT4xMC4xMDU1L3MtMDAzMy0x
MzQ0MTE5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end"/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eastAsia="ja-JP"/>
              </w:rPr>
              <w:t>(1-4)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end"/>
            </w:r>
          </w:p>
        </w:tc>
      </w:tr>
      <w:tr w:rsidR="004653C9" w:rsidRPr="004653C9" w14:paraId="37E0B241" w14:textId="77777777" w:rsidTr="004653C9">
        <w:trPr>
          <w:trHeight w:val="320"/>
          <w:jc w:val="center"/>
        </w:trPr>
        <w:tc>
          <w:tcPr>
            <w:tcW w:w="1279" w:type="dxa"/>
            <w:noWrap/>
            <w:vAlign w:val="center"/>
            <w:hideMark/>
          </w:tcPr>
          <w:p w14:paraId="1C3D7CE1" w14:textId="3936C0B8" w:rsidR="004653C9" w:rsidRPr="004653C9" w:rsidRDefault="00A215C5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Thin-Wall </w:t>
            </w:r>
            <w:r w:rsidR="004653C9"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Octagonal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Ring</w:t>
            </w:r>
          </w:p>
        </w:tc>
        <w:tc>
          <w:tcPr>
            <w:tcW w:w="1149" w:type="dxa"/>
            <w:noWrap/>
            <w:vAlign w:val="center"/>
            <w:hideMark/>
          </w:tcPr>
          <w:p w14:paraId="7DEC77A9" w14:textId="77777777" w:rsidR="004653C9" w:rsidRPr="004653C9" w:rsidRDefault="004653C9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25mm outer diameter</w:t>
            </w:r>
          </w:p>
        </w:tc>
        <w:tc>
          <w:tcPr>
            <w:tcW w:w="1475" w:type="dxa"/>
            <w:noWrap/>
            <w:vAlign w:val="center"/>
            <w:hideMark/>
          </w:tcPr>
          <w:p w14:paraId="73B789E0" w14:textId="62DDDD13" w:rsidR="004653C9" w:rsidRPr="004653C9" w:rsidRDefault="004653C9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Gold and </w:t>
            </w:r>
            <w:proofErr w:type="spellStart"/>
            <w:r w:rsidR="00256B70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</w:t>
            </w:r>
            <w:r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arylene</w:t>
            </w:r>
            <w:proofErr w:type="spellEnd"/>
          </w:p>
        </w:tc>
        <w:tc>
          <w:tcPr>
            <w:tcW w:w="2122" w:type="dxa"/>
            <w:noWrap/>
            <w:vAlign w:val="center"/>
            <w:hideMark/>
          </w:tcPr>
          <w:p w14:paraId="63313D66" w14:textId="149BA23B" w:rsidR="004653C9" w:rsidRPr="004653C9" w:rsidRDefault="00A215C5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Through-the scope (</w:t>
            </w:r>
            <w:r w:rsidR="00414815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ring 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</w:t>
            </w:r>
            <w:r w:rsidR="004653C9"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lf-</w:t>
            </w:r>
            <w:r w:rsidR="00414815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assembles </w:t>
            </w:r>
            <w:r w:rsidR="004653C9"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from eight </w:t>
            </w:r>
            <w:r w:rsidR="00414815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linked 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linear </w:t>
            </w:r>
            <w:r w:rsidR="004653C9"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magnets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610" w:type="dxa"/>
            <w:noWrap/>
            <w:vAlign w:val="center"/>
            <w:hideMark/>
          </w:tcPr>
          <w:p w14:paraId="730D68F7" w14:textId="5B36FA34" w:rsidR="004653C9" w:rsidRPr="004653C9" w:rsidRDefault="00BE561D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</w:t>
            </w:r>
            <w:r w:rsidR="007D5FB8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194" w:type="dxa"/>
            <w:noWrap/>
            <w:vAlign w:val="center"/>
            <w:hideMark/>
          </w:tcPr>
          <w:p w14:paraId="6480AFAF" w14:textId="22C923AF" w:rsidR="004653C9" w:rsidRPr="004653C9" w:rsidRDefault="004653C9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begin">
                <w:fldData xml:space="preserve">PEVuZE5vdGU+PENpdGU+PEF1dGhvcj5PcmU8L0F1dGhvcj48WWVhcj4yMDIyPC9ZZWFyPjxSZWNO
dW0+MzM3PC9SZWNOdW0+PERpc3BsYXlUZXh0Pig1LTcpPC9EaXNwbGF5VGV4dD48cmVjb3JkPjxy
ZWMtbnVtYmVyPjMzNzwvcmVjLW51bWJlcj48Zm9yZWlnbi1rZXlzPjxrZXkgYXBwPSJFTiIgZGIt
aWQ9InJ4NXd2Mnh0dnd3d3hjZXB2dDV2MnJ6eTI1dDU1cDB3ZWZldiIgdGltZXN0YW1wPSIxNjc1
NDQ0Mjk2IiBndWlkPSI2YmFlNTU5Ny1hNmU1LTRkMDAtOWJiYS00YmQzMzM5NTQ1ZjQiPjMzNzwv
a2V5PjwvZm9yZWlnbi1rZXlzPjxyZWYtdHlwZSBuYW1lPSJKb3VybmFsIEFydGljbGUiPjE3PC9y
ZWYtdHlwZT48Y29udHJpYnV0b3JzPjxhdXRob3JzPjxhdXRob3I+T3JlLCBBLiBTLjwvYXV0aG9y
PjxhdXRob3I+QXNrZW5hc3ksIEUuPC9hdXRob3I+PGF1dGhvcj5SeW91LCBNLjwvYXV0aG9yPjxh
dXRob3I+QmFsZHdpbiwgVC48L2F1dGhvcj48YXV0aG9yPlRob21wc29uLCBDLiBDLjwvYXV0aG9y
PjxhdXRob3I+TWVzc2FyaXMsIEUuPC9hdXRob3I+PC9hdXRob3JzPjwvY29udHJpYnV0b3JzPjxh
dXRoLWFkZHJlc3M+RGl2aXNpb24gb2YgQ29sb3JlY3RhbCBTdXJnZXJ5LCBCZXRoIElzcmFlbCBE
ZWFjb25lc3MgTWVkaWNhbCBDZW50ZXIsIDMzMCBCcm9va2xpbmUgQXZlLCBCb3N0b24sIE1BLCAw
MjIxNSwgVVNBLiYjeEQ7RGl2aXNpb24gb2YgQ29sb3JlY3RhbCBTdXJnZXJ5LCBVVCBIZWFsdGgs
IEhvdXN0b24sIFRYLCBVU0EuJiN4RDtEaXZpc2lvbiBvZiBHYXN0cm9lbnRlcm9sb2d5LCBCcmln
aGFtIGFuZCBXb21lbiZhcG9zO3MgSG9zcGl0YWwsIEJvc3RvbiwgTUEsIFVTQS4mI3hEO1NjaG9v
bCBvZiBWZXRlcmluYXJ5IE1lZGljaW5lLCBVdGFoIFN0YXRlIFVuaXZlcnNpdHksIExvZ2FuLCBV
VCwgVVNBLiYjeEQ7RGl2aXNpb24gb2YgQ29sb3JlY3RhbCBTdXJnZXJ5LCBCZXRoIElzcmFlbCBE
ZWFjb25lc3MgTWVkaWNhbCBDZW50ZXIsIDMzMCBCcm9va2xpbmUgQXZlLCBCb3N0b24sIE1BLCAw
MjIxNSwgVVNBLiBlbWVzc2FyaUBiaWRtYy5oYXJ2YXJkLmVkdS48L2F1dGgtYWRkcmVzcz48dGl0
bGVzPjx0aXRsZT5FdmFsdWF0aW9uIG9mIHN1dHVyZWxlc3MgYW5hc3RvbW9zaXMgYWZ0ZXIgaWxl
b3N0b215IHRha2Vkb3duIHVzaW5nIHRoZSBzZWxmLWZvcm1pbmcgbWFnbmV0IGFuYXN0b21vc2lz
IHN5c3RlbSBpbiBhIHBvcmNpbmUgbW9kZWw8L3RpdGxlPjxzZWNvbmRhcnktdGl0bGU+U3VyZyBF
bmRvc2M8L3NlY29uZGFyeS10aXRsZT48L3RpdGxlcz48cGVyaW9kaWNhbD48ZnVsbC10aXRsZT5T
dXJnIEVuZG9zYzwvZnVsbC10aXRsZT48L3BlcmlvZGljYWw+PHBhZ2VzPjc2NjQtNzY3MjwvcGFn
ZXM+PHZvbHVtZT4zNjwvdm9sdW1lPjxudW1iZXI+MTA8L251bWJlcj48ZWRpdGlvbj4yMDIyMDIx
NDwvZWRpdGlvbj48a2V5d29yZHM+PGtleXdvcmQ+QW5hc3RvbW9zaXMsIFN1cmdpY2FsPC9rZXl3
b3JkPjxrZXl3b3JkPkFuaW1hbHM8L2tleXdvcmQ+PGtleXdvcmQ+Q2ljYXRyaXgvc3VyZ2VyeTwv
a2V5d29yZD48a2V5d29yZD5IdW1hbnM8L2tleXdvcmQ+PGtleXdvcmQ+KklsZW9zdG9teTwva2V5
d29yZD48a2V5d29yZD5KZWp1bnVtL3N1cmdlcnk8L2tleXdvcmQ+PGtleXdvcmQ+Kk1hZ25ldHM8
L2tleXdvcmQ+PGtleXdvcmQ+U3VyZ2ljYWwgU3RhcGxpbmc8L2tleXdvcmQ+PGtleXdvcmQ+U3V0
dXJlIFRlY2huaXF1ZXM8L2tleXdvcmQ+PGtleXdvcmQ+U3dpbmU8L2tleXdvcmQ+PGtleXdvcmQ+
TWFnbmV0aWMgY29tcHJlc3Npb24gZGV2aWNlPC9rZXl3b3JkPjxrZXl3b3JkPlNlbGYtZm9ybWlu
ZyBtYWduZXRzIChTRk0pPC9rZXl3b3JkPjxrZXl3b3JkPlNtYWxsIGJvd2VsIGFuYXN0b21vc2lz
PC9rZXl3b3JkPjxrZXl3b3JkPlN0YXBsZSBmcmVlIGFuYXN0b21vc2lzPC9rZXl3b3JkPjwva2V5
d29yZHM+PGRhdGVzPjx5ZWFyPjIwMjI8L3llYXI+PHB1Yi1kYXRlcz48ZGF0ZT5PY3Q8L2RhdGU+
PC9wdWItZGF0ZXM+PC9kYXRlcz48aXNibj4wOTMwLTI3OTQ8L2lzYm4+PGFjY2Vzc2lvbi1udW0+
MzUxNTcxMjE8L2FjY2Vzc2lvbi1udW0+PHVybHM+PC91cmxzPjxlbGVjdHJvbmljLXJlc291cmNl
LW51bT4xMC4xMDA3L3MwMDQ2NC0wMjItMDkwODItNDwvZWxlY3Ryb25pYy1yZXNvdXJjZS1udW0+
PHJlbW90ZS1kYXRhYmFzZS1wcm92aWRlcj5OTE08L3JlbW90ZS1kYXRhYmFzZS1wcm92aWRlcj48
bGFuZ3VhZ2U+ZW5nPC9sYW5ndWFnZT48L3JlY29yZD48L0NpdGU+PENpdGU+PEF1dGhvcj5PcmU8
L0F1dGhvcj48WWVhcj4yMDIzPC9ZZWFyPjxSZWNOdW0+MTA5MjwvUmVjTnVtPjxyZWNvcmQ+PHJl
Yy1udW1iZXI+MTA5MjwvcmVjLW51bWJlcj48Zm9yZWlnbi1rZXlzPjxrZXkgYXBwPSJFTiIgZGIt
aWQ9InJ4NXd2Mnh0dnd3d3hjZXB2dDV2MnJ6eTI1dDU1cDB3ZWZldiIgdGltZXN0YW1wPSIxNjk5
OTgzNzQ2IiBndWlkPSJjMmI2OTc5Zi1lNmRmLTQwODYtOTRjMC0xYWQxOTU5NDVhMmMiPjEwOTI8
L2tleT48L2ZvcmVpZ24ta2V5cz48cmVmLXR5cGUgbmFtZT0iSm91cm5hbCBBcnRpY2xlIj4xNzwv
cmVmLXR5cGU+PGNvbnRyaWJ1dG9ycz48YXV0aG9ycz48YXV0aG9yPk9yZSwgQS4gUy48L2F1dGhv
cj48YXV0aG9yPlJ5b3UsIE0uPC9hdXRob3I+PGF1dGhvcj5NZXNzYXJpcywgRS48L2F1dGhvcj48
L2F1dGhvcnM+PC9jb250cmlidXRvcnM+PGF1dGgtYWRkcmVzcz5EaXZpc2lvbiBvZiBDb2xvcmVj
dGFsIFN1cmdlcnksIERlcGFydG1lbnQgb2YgU3VyZ2VyeSwgQmV0aCBJc3JhZWwgRGVhY29uZXNz
IE1lZGljYWwgQ2VudGVyIC0gSGFydmFyZCBNZWRpY2FsIFNjaG9vbCwgQm9zdG9uLCBNQSwgVVNB
LiYjeEQ7RGl2aXNpb24gb2YgRW5kb3Njb3BpYyBJbm5vdmF0aW9uLCBHYXN0cm9lbnRlcm9sb2d5
LCBCcmlnaGFtIGFuZCBXb21lbiZhcG9zO3MgSG9zcGl0YWwgLSBIYXJ2YXJkIE1lZGljYWwgU2No
b29sLCBCb3N0b24sIE1BLCBVU0EuJiN4RDtEaXZpc2lvbiBvZiBDb2xvcmVjdGFsIFN1cmdlcnks
IERlcGFydG1lbnQgb2YgU3VyZ2VyeSwgQmV0aCBJc3JhZWwgRGVhY29uZXNzIE1lZGljYWwgQ2Vu
dGVyIC0gSGFydmFyZCBNZWRpY2FsIFNjaG9vbCwgQm9zdG9uLCBNQSwgVVNBLiBlbWVzc2FyaUBi
aWRtYy5oYXJ2YXJkLmVkdS48L2F1dGgtYWRkcmVzcz48dGl0bGVzPjx0aXRsZT5TdXR1cmVsZXNz
IGxhcGFyb3Njb3BpYyBpbnRyYWNvcnBvcmVhbCBpbGVvY29saWMgYW5hc3RvbW9zaXMgdXNpbmcg
c2VsZi1mb3JtaW5nIG1hZ25ldHM8L3RpdGxlPjxzZWNvbmRhcnktdGl0bGU+VGVjaCBDb2xvcHJv
Y3RvbDwvc2Vjb25kYXJ5LXRpdGxlPjwvdGl0bGVzPjxwZXJpb2RpY2FsPjxmdWxsLXRpdGxlPlRl
Y2ggQ29sb3Byb2N0b2w8L2Z1bGwtdGl0bGU+PC9wZXJpb2RpY2FsPjxwYWdlcz4xMzc5LTEzODA8
L3BhZ2VzPjx2b2x1bWU+Mjc8L3ZvbHVtZT48bnVtYmVyPjEyPC9udW1iZXI+PGVkaXRpb24+MjAy
MzA4MTg8L2VkaXRpb24+PGRhdGVzPjx5ZWFyPjIwMjM8L3llYXI+PHB1Yi1kYXRlcz48ZGF0ZT5E
ZWM8L2RhdGU+PC9wdWItZGF0ZXM+PC9kYXRlcz48aXNibj4xMTIzLTYzMzc8L2lzYm4+PGFjY2Vz
c2lvbi1udW0+Mzc1OTQ2MDM8L2FjY2Vzc2lvbi1udW0+PHVybHM+PC91cmxzPjxlbGVjdHJvbmlj
LXJlc291cmNlLW51bT4xMC4xMDA3L3MxMDE1MS0wMjMtMDI4NTQtNzwvZWxlY3Ryb25pYy1yZXNv
dXJjZS1udW0+PHJlbW90ZS1kYXRhYmFzZS1wcm92aWRlcj5OTE08L3JlbW90ZS1kYXRhYmFzZS1w
cm92aWRlcj48bGFuZ3VhZ2U+ZW5nPC9sYW5ndWFnZT48L3JlY29yZD48L0NpdGU+PENpdGU+PEF1
dGhvcj5HdW11c3RvcDwvQXV0aG9yPjxZZWFyPjIwMjI8L1llYXI+PFJlY051bT4zMzU8L1JlY051
bT48cmVjb3JkPjxyZWMtbnVtYmVyPjMzNTwvcmVjLW51bWJlcj48Zm9yZWlnbi1rZXlzPjxrZXkg
YXBwPSJFTiIgZGItaWQ9InJ4NXd2Mnh0dnd3d3hjZXB2dDV2MnJ6eTI1dDU1cDB3ZWZldiIgdGlt
ZXN0YW1wPSIxNjc1NDQ0MjQ2IiBndWlkPSIyOTRjZTljNy1iNGFjLTRkZmEtYTUyNy1mNDllMGFl
NGVlZTIiPjMzNTwva2V5PjwvZm9yZWlnbi1rZXlzPjxyZWYtdHlwZSBuYW1lPSJKb3VybmFsIEFy
dGljbGUiPjE3PC9yZWYtdHlwZT48Y29udHJpYnV0b3JzPjxhdXRob3JzPjxhdXRob3I+R3VtdXN0
b3AsIERlcmluPC9hdXRob3I+PGF1dGhvcj5TZWRkb24sIERhbmU8L2F1dGhvcj48YXV0aG9yPkd1
bXVzdG9wLCBCb3JhPC9hdXRob3I+PGF1dGhvcj5XYW5nLCBKaXBpbmc8L2F1dGhvcj48L2F1dGhv
cnM+PC9jb250cmlidXRvcnM+PHRpdGxlcz48dGl0bGU+QSBjb21wYXJpc29uIG9mIGFuYXN0b21v
c2lzIHN0cmVuZ3RoIGJldHdlZW4gc3V0dXJlcywgc3RhcGxlcywgYW5kIHNlbGYtZm9ybWluZyBt
YWduZXRzPC90aXRsZT48c2Vjb25kYXJ5LXRpdGxlPmlHSUU8L3NlY29uZGFyeS10aXRsZT48L3Rp
dGxlcz48cGVyaW9kaWNhbD48ZnVsbC10aXRsZT5pR0lFPC9mdWxsLXRpdGxlPjwvcGVyaW9kaWNh
bD48cGFnZXM+MTEtMTQ8L3BhZ2VzPjx2b2x1bWU+MTwvdm9sdW1lPjxudW1iZXI+MTwvbnVtYmVy
PjxkYXRlcz48eWVhcj4yMDIyPC95ZWFyPjxwdWItZGF0ZXM+PGRhdGU+MjAyMi8xMi8wMS88L2Rh
dGU+PC9wdWItZGF0ZXM+PC9kYXRlcz48aXNibj4yOTQ5LTcwODY8L2lzYm4+PHVybHM+PHJlbGF0
ZWQtdXJscz48dXJsPmh0dHBzOi8vd3d3LnNjaWVuY2VkaXJlY3QuY29tL3NjaWVuY2UvYXJ0aWNs
ZS9waWkvUzI5NDk3MDg2MjIwMDAwNzM8L3VybD48L3JlbGF0ZWQtdXJscz48L3VybHM+PGVsZWN0
cm9uaWMtcmVzb3VyY2UtbnVtPmh0dHBzOi8vZG9pLm9yZy8xMC4xMDE2L2ouaWdpZS4yMDIyLjEw
LjAwNzwvZWxlY3Ryb25p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begin">
                <w:fldData xml:space="preserve">PEVuZE5vdGU+PENpdGU+PEF1dGhvcj5PcmU8L0F1dGhvcj48WWVhcj4yMDIyPC9ZZWFyPjxSZWNO
dW0+MzM3PC9SZWNOdW0+PERpc3BsYXlUZXh0Pig1LTcpPC9EaXNwbGF5VGV4dD48cmVjb3JkPjxy
ZWMtbnVtYmVyPjMzNzwvcmVjLW51bWJlcj48Zm9yZWlnbi1rZXlzPjxrZXkgYXBwPSJFTiIgZGIt
aWQ9InJ4NXd2Mnh0dnd3d3hjZXB2dDV2MnJ6eTI1dDU1cDB3ZWZldiIgdGltZXN0YW1wPSIxNjc1
NDQ0Mjk2IiBndWlkPSI2YmFlNTU5Ny1hNmU1LTRkMDAtOWJiYS00YmQzMzM5NTQ1ZjQiPjMzNzwv
a2V5PjwvZm9yZWlnbi1rZXlzPjxyZWYtdHlwZSBuYW1lPSJKb3VybmFsIEFydGljbGUiPjE3PC9y
ZWYtdHlwZT48Y29udHJpYnV0b3JzPjxhdXRob3JzPjxhdXRob3I+T3JlLCBBLiBTLjwvYXV0aG9y
PjxhdXRob3I+QXNrZW5hc3ksIEUuPC9hdXRob3I+PGF1dGhvcj5SeW91LCBNLjwvYXV0aG9yPjxh
dXRob3I+QmFsZHdpbiwgVC48L2F1dGhvcj48YXV0aG9yPlRob21wc29uLCBDLiBDLjwvYXV0aG9y
PjxhdXRob3I+TWVzc2FyaXMsIEUuPC9hdXRob3I+PC9hdXRob3JzPjwvY29udHJpYnV0b3JzPjxh
dXRoLWFkZHJlc3M+RGl2aXNpb24gb2YgQ29sb3JlY3RhbCBTdXJnZXJ5LCBCZXRoIElzcmFlbCBE
ZWFjb25lc3MgTWVkaWNhbCBDZW50ZXIsIDMzMCBCcm9va2xpbmUgQXZlLCBCb3N0b24sIE1BLCAw
MjIxNSwgVVNBLiYjeEQ7RGl2aXNpb24gb2YgQ29sb3JlY3RhbCBTdXJnZXJ5LCBVVCBIZWFsdGgs
IEhvdXN0b24sIFRYLCBVU0EuJiN4RDtEaXZpc2lvbiBvZiBHYXN0cm9lbnRlcm9sb2d5LCBCcmln
aGFtIGFuZCBXb21lbiZhcG9zO3MgSG9zcGl0YWwsIEJvc3RvbiwgTUEsIFVTQS4mI3hEO1NjaG9v
bCBvZiBWZXRlcmluYXJ5IE1lZGljaW5lLCBVdGFoIFN0YXRlIFVuaXZlcnNpdHksIExvZ2FuLCBV
VCwgVVNBLiYjeEQ7RGl2aXNpb24gb2YgQ29sb3JlY3RhbCBTdXJnZXJ5LCBCZXRoIElzcmFlbCBE
ZWFjb25lc3MgTWVkaWNhbCBDZW50ZXIsIDMzMCBCcm9va2xpbmUgQXZlLCBCb3N0b24sIE1BLCAw
MjIxNSwgVVNBLiBlbWVzc2FyaUBiaWRtYy5oYXJ2YXJkLmVkdS48L2F1dGgtYWRkcmVzcz48dGl0
bGVzPjx0aXRsZT5FdmFsdWF0aW9uIG9mIHN1dHVyZWxlc3MgYW5hc3RvbW9zaXMgYWZ0ZXIgaWxl
b3N0b215IHRha2Vkb3duIHVzaW5nIHRoZSBzZWxmLWZvcm1pbmcgbWFnbmV0IGFuYXN0b21vc2lz
IHN5c3RlbSBpbiBhIHBvcmNpbmUgbW9kZWw8L3RpdGxlPjxzZWNvbmRhcnktdGl0bGU+U3VyZyBF
bmRvc2M8L3NlY29uZGFyeS10aXRsZT48L3RpdGxlcz48cGVyaW9kaWNhbD48ZnVsbC10aXRsZT5T
dXJnIEVuZG9zYzwvZnVsbC10aXRsZT48L3BlcmlvZGljYWw+PHBhZ2VzPjc2NjQtNzY3MjwvcGFn
ZXM+PHZvbHVtZT4zNjwvdm9sdW1lPjxudW1iZXI+MTA8L251bWJlcj48ZWRpdGlvbj4yMDIyMDIx
NDwvZWRpdGlvbj48a2V5d29yZHM+PGtleXdvcmQ+QW5hc3RvbW9zaXMsIFN1cmdpY2FsPC9rZXl3
b3JkPjxrZXl3b3JkPkFuaW1hbHM8L2tleXdvcmQ+PGtleXdvcmQ+Q2ljYXRyaXgvc3VyZ2VyeTwv
a2V5d29yZD48a2V5d29yZD5IdW1hbnM8L2tleXdvcmQ+PGtleXdvcmQ+KklsZW9zdG9teTwva2V5
d29yZD48a2V5d29yZD5KZWp1bnVtL3N1cmdlcnk8L2tleXdvcmQ+PGtleXdvcmQ+Kk1hZ25ldHM8
L2tleXdvcmQ+PGtleXdvcmQ+U3VyZ2ljYWwgU3RhcGxpbmc8L2tleXdvcmQ+PGtleXdvcmQ+U3V0
dXJlIFRlY2huaXF1ZXM8L2tleXdvcmQ+PGtleXdvcmQ+U3dpbmU8L2tleXdvcmQ+PGtleXdvcmQ+
TWFnbmV0aWMgY29tcHJlc3Npb24gZGV2aWNlPC9rZXl3b3JkPjxrZXl3b3JkPlNlbGYtZm9ybWlu
ZyBtYWduZXRzIChTRk0pPC9rZXl3b3JkPjxrZXl3b3JkPlNtYWxsIGJvd2VsIGFuYXN0b21vc2lz
PC9rZXl3b3JkPjxrZXl3b3JkPlN0YXBsZSBmcmVlIGFuYXN0b21vc2lzPC9rZXl3b3JkPjwva2V5
d29yZHM+PGRhdGVzPjx5ZWFyPjIwMjI8L3llYXI+PHB1Yi1kYXRlcz48ZGF0ZT5PY3Q8L2RhdGU+
PC9wdWItZGF0ZXM+PC9kYXRlcz48aXNibj4wOTMwLTI3OTQ8L2lzYm4+PGFjY2Vzc2lvbi1udW0+
MzUxNTcxMjE8L2FjY2Vzc2lvbi1udW0+PHVybHM+PC91cmxzPjxlbGVjdHJvbmljLXJlc291cmNl
LW51bT4xMC4xMDA3L3MwMDQ2NC0wMjItMDkwODItNDwvZWxlY3Ryb25pYy1yZXNvdXJjZS1udW0+
PHJlbW90ZS1kYXRhYmFzZS1wcm92aWRlcj5OTE08L3JlbW90ZS1kYXRhYmFzZS1wcm92aWRlcj48
bGFuZ3VhZ2U+ZW5nPC9sYW5ndWFnZT48L3JlY29yZD48L0NpdGU+PENpdGU+PEF1dGhvcj5PcmU8
L0F1dGhvcj48WWVhcj4yMDIzPC9ZZWFyPjxSZWNOdW0+MTA5MjwvUmVjTnVtPjxyZWNvcmQ+PHJl
Yy1udW1iZXI+MTA5MjwvcmVjLW51bWJlcj48Zm9yZWlnbi1rZXlzPjxrZXkgYXBwPSJFTiIgZGIt
aWQ9InJ4NXd2Mnh0dnd3d3hjZXB2dDV2MnJ6eTI1dDU1cDB3ZWZldiIgdGltZXN0YW1wPSIxNjk5
OTgzNzQ2IiBndWlkPSJjMmI2OTc5Zi1lNmRmLTQwODYtOTRjMC0xYWQxOTU5NDVhMmMiPjEwOTI8
L2tleT48L2ZvcmVpZ24ta2V5cz48cmVmLXR5cGUgbmFtZT0iSm91cm5hbCBBcnRpY2xlIj4xNzwv
cmVmLXR5cGU+PGNvbnRyaWJ1dG9ycz48YXV0aG9ycz48YXV0aG9yPk9yZSwgQS4gUy48L2F1dGhv
cj48YXV0aG9yPlJ5b3UsIE0uPC9hdXRob3I+PGF1dGhvcj5NZXNzYXJpcywgRS48L2F1dGhvcj48
L2F1dGhvcnM+PC9jb250cmlidXRvcnM+PGF1dGgtYWRkcmVzcz5EaXZpc2lvbiBvZiBDb2xvcmVj
dGFsIFN1cmdlcnksIERlcGFydG1lbnQgb2YgU3VyZ2VyeSwgQmV0aCBJc3JhZWwgRGVhY29uZXNz
IE1lZGljYWwgQ2VudGVyIC0gSGFydmFyZCBNZWRpY2FsIFNjaG9vbCwgQm9zdG9uLCBNQSwgVVNB
LiYjeEQ7RGl2aXNpb24gb2YgRW5kb3Njb3BpYyBJbm5vdmF0aW9uLCBHYXN0cm9lbnRlcm9sb2d5
LCBCcmlnaGFtIGFuZCBXb21lbiZhcG9zO3MgSG9zcGl0YWwgLSBIYXJ2YXJkIE1lZGljYWwgU2No
b29sLCBCb3N0b24sIE1BLCBVU0EuJiN4RDtEaXZpc2lvbiBvZiBDb2xvcmVjdGFsIFN1cmdlcnks
IERlcGFydG1lbnQgb2YgU3VyZ2VyeSwgQmV0aCBJc3JhZWwgRGVhY29uZXNzIE1lZGljYWwgQ2Vu
dGVyIC0gSGFydmFyZCBNZWRpY2FsIFNjaG9vbCwgQm9zdG9uLCBNQSwgVVNBLiBlbWVzc2FyaUBi
aWRtYy5oYXJ2YXJkLmVkdS48L2F1dGgtYWRkcmVzcz48dGl0bGVzPjx0aXRsZT5TdXR1cmVsZXNz
IGxhcGFyb3Njb3BpYyBpbnRyYWNvcnBvcmVhbCBpbGVvY29saWMgYW5hc3RvbW9zaXMgdXNpbmcg
c2VsZi1mb3JtaW5nIG1hZ25ldHM8L3RpdGxlPjxzZWNvbmRhcnktdGl0bGU+VGVjaCBDb2xvcHJv
Y3RvbDwvc2Vjb25kYXJ5LXRpdGxlPjwvdGl0bGVzPjxwZXJpb2RpY2FsPjxmdWxsLXRpdGxlPlRl
Y2ggQ29sb3Byb2N0b2w8L2Z1bGwtdGl0bGU+PC9wZXJpb2RpY2FsPjxwYWdlcz4xMzc5LTEzODA8
L3BhZ2VzPjx2b2x1bWU+Mjc8L3ZvbHVtZT48bnVtYmVyPjEyPC9udW1iZXI+PGVkaXRpb24+MjAy
MzA4MTg8L2VkaXRpb24+PGRhdGVzPjx5ZWFyPjIwMjM8L3llYXI+PHB1Yi1kYXRlcz48ZGF0ZT5E
ZWM8L2RhdGU+PC9wdWItZGF0ZXM+PC9kYXRlcz48aXNibj4xMTIzLTYzMzc8L2lzYm4+PGFjY2Vz
c2lvbi1udW0+Mzc1OTQ2MDM8L2FjY2Vzc2lvbi1udW0+PHVybHM+PC91cmxzPjxlbGVjdHJvbmlj
LXJlc291cmNlLW51bT4xMC4xMDA3L3MxMDE1MS0wMjMtMDI4NTQtNzwvZWxlY3Ryb25pYy1yZXNv
dXJjZS1udW0+PHJlbW90ZS1kYXRhYmFzZS1wcm92aWRlcj5OTE08L3JlbW90ZS1kYXRhYmFzZS1w
cm92aWRlcj48bGFuZ3VhZ2U+ZW5nPC9sYW5ndWFnZT48L3JlY29yZD48L0NpdGU+PENpdGU+PEF1
dGhvcj5HdW11c3RvcDwvQXV0aG9yPjxZZWFyPjIwMjI8L1llYXI+PFJlY051bT4zMzU8L1JlY051
bT48cmVjb3JkPjxyZWMtbnVtYmVyPjMzNTwvcmVjLW51bWJlcj48Zm9yZWlnbi1rZXlzPjxrZXkg
YXBwPSJFTiIgZGItaWQ9InJ4NXd2Mnh0dnd3d3hjZXB2dDV2MnJ6eTI1dDU1cDB3ZWZldiIgdGlt
ZXN0YW1wPSIxNjc1NDQ0MjQ2IiBndWlkPSIyOTRjZTljNy1iNGFjLTRkZmEtYTUyNy1mNDllMGFl
NGVlZTIiPjMzNTwva2V5PjwvZm9yZWlnbi1rZXlzPjxyZWYtdHlwZSBuYW1lPSJKb3VybmFsIEFy
dGljbGUiPjE3PC9yZWYtdHlwZT48Y29udHJpYnV0b3JzPjxhdXRob3JzPjxhdXRob3I+R3VtdXN0
b3AsIERlcmluPC9hdXRob3I+PGF1dGhvcj5TZWRkb24sIERhbmU8L2F1dGhvcj48YXV0aG9yPkd1
bXVzdG9wLCBCb3JhPC9hdXRob3I+PGF1dGhvcj5XYW5nLCBKaXBpbmc8L2F1dGhvcj48L2F1dGhv
cnM+PC9jb250cmlidXRvcnM+PHRpdGxlcz48dGl0bGU+QSBjb21wYXJpc29uIG9mIGFuYXN0b21v
c2lzIHN0cmVuZ3RoIGJldHdlZW4gc3V0dXJlcywgc3RhcGxlcywgYW5kIHNlbGYtZm9ybWluZyBt
YWduZXRzPC90aXRsZT48c2Vjb25kYXJ5LXRpdGxlPmlHSUU8L3NlY29uZGFyeS10aXRsZT48L3Rp
dGxlcz48cGVyaW9kaWNhbD48ZnVsbC10aXRsZT5pR0lFPC9mdWxsLXRpdGxlPjwvcGVyaW9kaWNh
bD48cGFnZXM+MTEtMTQ8L3BhZ2VzPjx2b2x1bWU+MTwvdm9sdW1lPjxudW1iZXI+MTwvbnVtYmVy
PjxkYXRlcz48eWVhcj4yMDIyPC95ZWFyPjxwdWItZGF0ZXM+PGRhdGU+MjAyMi8xMi8wMS88L2Rh
dGU+PC9wdWItZGF0ZXM+PC9kYXRlcz48aXNibj4yOTQ5LTcwODY8L2lzYm4+PHVybHM+PHJlbGF0
ZWQtdXJscz48dXJsPmh0dHBzOi8vd3d3LnNjaWVuY2VkaXJlY3QuY29tL3NjaWVuY2UvYXJ0aWNs
ZS9waWkvUzI5NDk3MDg2MjIwMDAwNzM8L3VybD48L3JlbGF0ZWQtdXJscz48L3VybHM+PGVsZWN0
cm9uaWMtcmVzb3VyY2UtbnVtPmh0dHBzOi8vZG9pLm9yZy8xMC4xMDE2L2ouaWdpZS4yMDIyLjEw
LjAwNzwvZWxlY3Ryb25p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end"/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eastAsia="ja-JP"/>
              </w:rPr>
              <w:t>(5-7)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end"/>
            </w:r>
          </w:p>
        </w:tc>
      </w:tr>
      <w:tr w:rsidR="004653C9" w:rsidRPr="004653C9" w14:paraId="456543F4" w14:textId="77777777" w:rsidTr="004653C9">
        <w:trPr>
          <w:trHeight w:val="320"/>
          <w:jc w:val="center"/>
        </w:trPr>
        <w:tc>
          <w:tcPr>
            <w:tcW w:w="1279" w:type="dxa"/>
            <w:noWrap/>
            <w:vAlign w:val="center"/>
            <w:hideMark/>
          </w:tcPr>
          <w:p w14:paraId="42232DBF" w14:textId="672985DD" w:rsidR="004653C9" w:rsidRPr="004653C9" w:rsidRDefault="00AF1F6A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A215C5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Thin-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erimeter</w:t>
            </w:r>
            <w:r w:rsidR="00383B42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Lip Rounded Rectangle</w:t>
            </w:r>
          </w:p>
        </w:tc>
        <w:tc>
          <w:tcPr>
            <w:tcW w:w="1149" w:type="dxa"/>
            <w:noWrap/>
            <w:vAlign w:val="center"/>
            <w:hideMark/>
          </w:tcPr>
          <w:p w14:paraId="5A9ED2D3" w14:textId="62745940" w:rsidR="004653C9" w:rsidRPr="004653C9" w:rsidRDefault="00BE561D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mm</w:t>
            </w:r>
            <w:r w:rsidR="004653C9"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length, 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6</w:t>
            </w:r>
            <w:r w:rsidR="00256B70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mm</w:t>
            </w:r>
            <w:r w:rsidR="004653C9"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width, 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3mm</w:t>
            </w:r>
            <w:r w:rsidR="004653C9"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thickness</w:t>
            </w:r>
          </w:p>
        </w:tc>
        <w:tc>
          <w:tcPr>
            <w:tcW w:w="1475" w:type="dxa"/>
            <w:noWrap/>
            <w:vAlign w:val="center"/>
            <w:hideMark/>
          </w:tcPr>
          <w:p w14:paraId="1A0ACBB6" w14:textId="7FBD6AE6" w:rsidR="004653C9" w:rsidRPr="004653C9" w:rsidRDefault="004653C9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4653C9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Titanium </w:t>
            </w:r>
          </w:p>
        </w:tc>
        <w:tc>
          <w:tcPr>
            <w:tcW w:w="2122" w:type="dxa"/>
            <w:noWrap/>
            <w:vAlign w:val="center"/>
            <w:hideMark/>
          </w:tcPr>
          <w:p w14:paraId="2B35BD8A" w14:textId="40E10FA7" w:rsidR="004653C9" w:rsidRPr="004653C9" w:rsidRDefault="00A215C5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Carried at front of scope</w:t>
            </w:r>
          </w:p>
        </w:tc>
        <w:tc>
          <w:tcPr>
            <w:tcW w:w="2610" w:type="dxa"/>
            <w:noWrap/>
            <w:vAlign w:val="center"/>
            <w:hideMark/>
          </w:tcPr>
          <w:p w14:paraId="47B5285B" w14:textId="7F32DA86" w:rsidR="004653C9" w:rsidRPr="004653C9" w:rsidRDefault="00BE561D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n/a</w:t>
            </w:r>
          </w:p>
        </w:tc>
        <w:tc>
          <w:tcPr>
            <w:tcW w:w="1194" w:type="dxa"/>
            <w:noWrap/>
            <w:vAlign w:val="center"/>
            <w:hideMark/>
          </w:tcPr>
          <w:p w14:paraId="0BDA0101" w14:textId="3D0D4DF0" w:rsidR="004653C9" w:rsidRPr="004653C9" w:rsidRDefault="004653C9" w:rsidP="004653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begin">
                <w:fldData xml:space="preserve">PEVuZE5vdGU+PENpdGU+PEF1dGhvcj5HYWduZXI8L0F1dGhvcj48WWVhcj4yMDE3PC9ZZWFyPjxS
ZWNOdW0+MTA5NTwvUmVjTnVtPjxEaXNwbGF5VGV4dD4oOC0xMSk8L0Rpc3BsYXlUZXh0PjxyZWNv
cmQ+PHJlYy1udW1iZXI+MTA5NTwvcmVjLW51bWJlcj48Zm9yZWlnbi1rZXlzPjxrZXkgYXBwPSJF
TiIgZGItaWQ9InJ4NXd2Mnh0dnd3d3hjZXB2dDV2MnJ6eTI1dDU1cDB3ZWZldiIgdGltZXN0YW1w
PSIxNjk5OTg0ODY5IiBndWlkPSJkNzVlOTM4NS1lMWYwLTRhM2QtYjczZS1iYzQ4YjczMTRiZjQi
PjEwOTU8L2tleT48L2ZvcmVpZ24ta2V5cz48cmVmLXR5cGUgbmFtZT0iSm91cm5hbCBBcnRpY2xl
Ij4xNzwvcmVmLXR5cGU+PGNvbnRyaWJ1dG9ycz48YXV0aG9ycz48YXV0aG9yPkdhZ25lciwgTS48
L2F1dGhvcj48L2F1dGhvcnM+PC9jb250cmlidXRvcnM+PGF1dGgtYWRkcmVzcz5EZXBhcnRtZW50
IG9mIFN1cmdlcnksIEhlcmJlcnQgV2VydGhlaW0gQ29sbGVnZSBvZiBNZWRpY2luZSwgRmxvcmlk
YSBJbnRlcm5hdGlvbmFsIFVuaXZlcnNpdHksIE1pYW1pLCBGTCwgVVNBIC0gZ2FnbmVyLm1pY2hl
bEBnbWFpbC5jb20uJiN4RDtEZXBhcnRtZW50IG9mIFN1cmdlcnksIFNhY3JlIENvZXVyIEhvc3Bp
dGFsLCBNb250cmVhbCwgUUMsIENhbmFkYSAtIGdhZ25lci5taWNoZWxAZ21haWwuY29tLjwvYXV0
aC1hZGRyZXNzPjx0aXRsZXM+PHRpdGxlPlNpZGUtdG8tc2lkZSBkdW9kZW5vLWNvbGljIGFuYXN0
b21vc2lzIHByb3ZpZGVzIGRyYW1hdGljIHdlaWdodCBsb3NzLiBBIHBvdGVudGlhbGx5IHN0cm9u
ZyBhbnRpLWRpYWJldGljIG9wZXJhdGlvbiBmb3IgdHlwZS0yIGRpYWJldGVzPC90aXRsZT48c2Vj
b25kYXJ5LXRpdGxlPk1pbmVydmEgQ2hpcjwvc2Vjb25kYXJ5LXRpdGxlPjwvdGl0bGVzPjxwZXJp
b2RpY2FsPjxmdWxsLXRpdGxlPk1pbmVydmEgQ2hpcjwvZnVsbC10aXRsZT48L3BlcmlvZGljYWw+
PHBhZ2VzPjE2OS0xNzc8L3BhZ2VzPjx2b2x1bWU+NzI8L3ZvbHVtZT48bnVtYmVyPjM8L251bWJl
cj48ZWRpdGlvbj4yMDE3MDIxNDwvZWRpdGlvbj48a2V5d29yZHM+PGtleXdvcmQ+QW5hc3RvbW9z
aXMsIFN1cmdpY2FsL21ldGhvZHM8L2tleXdvcmQ+PGtleXdvcmQ+QW5pbWFsczwva2V5d29yZD48
a2V5d29yZD5Cb2R5IE1hc3MgSW5kZXg8L2tleXdvcmQ+PGtleXdvcmQ+Q29sb24vKnN1cmdlcnk8
L2tleXdvcmQ+PGtleXdvcmQ+RGlhYmV0ZXMgTWVsbGl0dXMsIEV4cGVyaW1lbnRhbDwva2V5d29y
ZD48a2V5d29yZD5EaWFiZXRlcyBNZWxsaXR1cywgVHlwZSAyLypjb21wbGljYXRpb25zPC9rZXl3
b3JkPjxrZXl3b3JkPkR1b2RlbnVtLypzdXJnZXJ5PC9rZXl3b3JkPjxrZXl3b3JkPkh1bWFuczwv
a2V5d29yZD48a2V5d29yZD5NYWxlPC9rZXl3b3JkPjxrZXl3b3JkPk9iZXNpdHksIE1vcmJpZC9l
dGlvbG9neS8qc3VyZ2VyeTwva2V5d29yZD48a2V5d29yZD5Td2luZTwva2V5d29yZD48a2V5d29y
ZD5UcmVhdG1lbnQgT3V0Y29tZTwva2V5d29yZD48a2V5d29yZD4qV2VpZ2h0IExvc3M8L2tleXdv
cmQ+PC9rZXl3b3Jkcz48ZGF0ZXM+PHllYXI+MjAxNzwveWVhcj48cHViLWRhdGVzPjxkYXRlPkp1
bjwvZGF0ZT48L3B1Yi1kYXRlcz48L2RhdGVzPjxpc2JuPjAwMjYtNDczMzwvaXNibj48YWNjZXNz
aW9uLW51bT4yODE5ODE3ODwvYWNjZXNzaW9uLW51bT48dXJscz48L3VybHM+PGVsZWN0cm9uaWMt
cmVzb3VyY2UtbnVtPjEwLjIzNzM2L3MwMDI2LTQ3MzMuMTcuMDczMTItNjwvZWxlY3Ryb25pYy1y
ZXNvdXJjZS1udW0+PHJlbW90ZS1kYXRhYmFzZS1wcm92aWRlcj5OTE08L3JlbW90ZS1kYXRhYmFz
ZS1wcm92aWRlcj48bGFuZ3VhZ2U+ZW5nPC9sYW5ndWFnZT48L3JlY29yZD48L0NpdGU+PENpdGU+
PEF1dGhvcj5HYWduZXI8L0F1dGhvcj48WWVhcj4yMDE1PC9ZZWFyPjxSZWNOdW0+MTA5NzwvUmVj
TnVtPjxyZWNvcmQ+PHJlYy1udW1iZXI+MTA5NzwvcmVjLW51bWJlcj48Zm9yZWlnbi1rZXlzPjxr
ZXkgYXBwPSJFTiIgZGItaWQ9InJ4NXd2Mnh0dnd3d3hjZXB2dDV2MnJ6eTI1dDU1cDB3ZWZldiIg
dGltZXN0YW1wPSIxNjk5OTg0ODgxIiBndWlkPSJjZDkxMjEzZS00ZDBlLTRkYTctYmVkOC1jNGZl
MTk0YjVmY2YiPjEwOTc8L2tleT48L2ZvcmVpZ24ta2V5cz48cmVmLXR5cGUgbmFtZT0iSm91cm5h
bCBBcnRpY2xlIj4xNzwvcmVmLXR5cGU+PGNvbnRyaWJ1dG9ycz48YXV0aG9ycz48YXV0aG9yPkdh
Z25lciwgTS48L2F1dGhvcj48L2F1dGhvcnM+PC9jb250cmlidXRvcnM+PGF1dGgtYWRkcmVzcz5E
ZXBhcnRtZW50IG9mIFN1cmdlcnksIEhlcmJlcnQgV2VydGhlaW0gU2Nob29sIG9mIE1lZGljaW5l
LCBIb3BpdGFsIGR1IFNhY3JlIENvZXVyLCBGbG9yaWRhIEludGVybmF0aW9uYWwgVW5pdmVyc2l0
eSwgMzE1IFBsYWNlIEQmYXBvcztZb3V2aWxsZSwgU3VpdGUgMTkxLCBNb250cmVhbCwgUUMgSDJZ
IDBBNCBDYW5hZGEuPC9hdXRoLWFkZHJlc3M+PHRpdGxlcz48dGl0bGU+U2FmZXR5IGFuZCBlZmZp
Y2FjeSBvZiBhIHNpZGUtdG8tc2lkZSBkdW9kZW5vLWlsZWFsIGFuYXN0b21vc2lzIGZvciB3ZWln
aHQgbG9zcyBhbmQgdHlwZS0yIGRpYWJldGVzOiBkdW9kZW5hbCBiaXBhcnRpdGlvbiwgYSBub3Zl
bCBtZXRhYm9saWMgc3VyZ2VyeSBwcm9jZWR1cmU8L3RpdGxlPjxzZWNvbmRhcnktdGl0bGU+QW5u
IFN1cmcgSW5ub3YgUmVzPC9zZWNvbmRhcnktdGl0bGU+PC90aXRsZXM+PHBlcmlvZGljYWw+PGZ1
bGwtdGl0bGU+QW5uIFN1cmcgSW5ub3YgUmVzPC9mdWxsLXRpdGxlPjwvcGVyaW9kaWNhbD48cGFn
ZXM+NjwvcGFnZXM+PHZvbHVtZT45PC92b2x1bWU+PGVkaXRpb24+MjAxNTEwMTQ8L2VkaXRpb24+
PGtleXdvcmRzPjxrZXl3b3JkPkFuYXN0b21vdGljIGRldmljZTwva2V5d29yZD48a2V5d29yZD5C
YXJpYXRyaWMgc3VyZ2VyeTwva2V5d29yZD48a2V5d29yZD5EdW9kZW5hbCBiaXBhcnRpdGlvbjwv
a2V5d29yZD48a2V5d29yZD5EdW9kZW5vLWlsZWFsIGFuYXN0b21vc2lzPC9rZXl3b3JkPjxrZXl3
b3JkPkR1b2Rlbm8tamVqdW5hbCBieXBhc3M8L2tleXdvcmQ+PGtleXdvcmQ+TmV3IHRlY2hub2xv
Z3k8L2tleXdvcmQ+PGtleXdvcmQ+T2Jlc2l0eSB0cmVhdG1lbnQ8L2tleXdvcmQ+PGtleXdvcmQ+
V2VpZ2h0IGxvc3Mgc3VyZ2VyeTwva2V5d29yZD48L2tleXdvcmRzPjxkYXRlcz48eWVhcj4yMDE1
PC95ZWFyPjwvZGF0ZXM+PGlzYm4+MTc1MC0xMTY0IChQcmludCkmI3hEOzE3NTAtMTE2NDwvaXNi
bj48YWNjZXNzaW9uLW51bT4yNjQ3MzAwNDwvYWNjZXNzaW9uLW51bT48dXJscz48L3VybHM+PGN1
c3RvbTI+UE1DNDYwNzE0MDwvY3VzdG9tMj48ZWxlY3Ryb25pYy1yZXNvdXJjZS1udW0+MTAuMTE4
Ni9zMTMwMjItMDE1LTAwMTUtMDwvZWxlY3Ryb25pYy1yZXNvdXJjZS1udW0+PHJlbW90ZS1kYXRh
YmFzZS1wcm92aWRlcj5OTE08L3JlbW90ZS1kYXRhYmFzZS1wcm92aWRlcj48bGFuZ3VhZ2U+ZW5n
PC9sYW5ndWFnZT48L3JlY29yZD48L0NpdGU+PENpdGU+PEF1dGhvcj5HYWduZXI8L0F1dGhvcj48
WWVhcj4yMDIzPC9ZZWFyPjxSZWNOdW0+MTA5NDwvUmVjTnVtPjxyZWNvcmQ+PHJlYy1udW1iZXI+
MTA5NDwvcmVjLW51bWJlcj48Zm9yZWlnbi1rZXlzPjxrZXkgYXBwPSJFTiIgZGItaWQ9InJ4NXd2
Mnh0dnd3d3hjZXB2dDV2MnJ6eTI1dDU1cDB3ZWZldiIgdGltZXN0YW1wPSIxNjk5OTg0ODU3IiBn
dWlkPSI3ZDEzZTEyOC0yY2E0LTRhYzMtOGQ0OC04YzM5MGE3MDVhNzgiPjEwOTQ8L2tleT48L2Zv
cmVpZ24ta2V5cz48cmVmLXR5cGUgbmFtZT0iSm91cm5hbCBBcnRpY2xlIj4xNzwvcmVmLXR5cGU+
PGNvbnRyaWJ1dG9ycz48YXV0aG9ycz48YXV0aG9yPkdhZ25lciwgTS48L2F1dGhvcj48YXV0aG9y
PkFidWxhZHplLCBELjwvYXV0aG9yPjxhdXRob3I+S29pYXZhLCBMLjwvYXV0aG9yPjxhdXRob3I+
QnVjaHdhbGQsIEouIE4uPC9hdXRob3I+PGF1dGhvcj5WYW4gU2FudGUsIE4uPC9hdXRob3I+PGF1
dGhvcj5Lcmlua2UsIFQuPC9hdXRob3I+PC9hdXRob3JzPjwvY29udHJpYnV0b3JzPjxhdXRoLWFk
ZHJlc3M+RGVwYXJ0bWVudCBvZiBTdXJnZXJ5LCBXZXN0bW91bnQgU3F1YXJlIFN1cmdpY2FsIENl
bnRlciwgMSBXZXN0bW91bnQgU3F1YXJlLCBTdWl0ZSA4MDEsIFdlc3Rtb3VudCwgUUMsIEgzWjJQ
OSwgQ2FuYWRhLiBnYWduZXIubWljaGVsQGNsaW5pcXVlbWljaGVsZ2FnbmVyLmNvbS4mI3hEO0Rl
cGFydG1lbnQgb2YgR2VuZXJhbCAmYW1wOyBCYXJpYXRyaWMgU3VyZ2VyeSwgSW5ub3ZhIE1lZGlj
YWwgQ2VudGVyLCBUYmlsaXNpLCBSZXB1YmxpYyBvZiBHZW9yZ2lhLiYjeEQ7RGl2aXNpb24gb2Yg
U2NpZW50aWZpYyBSZXNlYXJjaCBXcml0aW5nLCBNZWR3cml0ZSwgTWFpZGVuIFJvY2ssIFdJLCBV
U0EuJiN4RDtOVlMgQ29uc3VsdGluZywgQnJ1c3NlbHMsIEJlbGdpdW0uJiN4RDtHVCBNZXRhYm9s
aWMgU29sdXRpb25zLCBTYW4gSm9zZSwgQ0EsIFVTQS48L2F1dGgtYWRkcmVzcz48dGl0bGVzPjx0
aXRsZT5GaXJzdC1pbi1IdW1hbiBTaWRlLXRvLVNpZGUgTWFnbmV0aWMgQ29tcHJlc3Npb24gRHVv
ZGVuby1pbGVvc3RvbXkgd2l0aCB0aGUgTWFnbmV0IEFuYXN0b21vc2lzIFN5c3RlbTwvdGl0bGU+
PHNlY29uZGFyeS10aXRsZT5PYmVzIFN1cmc8L3NlY29uZGFyeS10aXRsZT48L3RpdGxlcz48cGVy
aW9kaWNhbD48ZnVsbC10aXRsZT5PYmVzIFN1cmc8L2Z1bGwtdGl0bGU+PC9wZXJpb2RpY2FsPjxw
YWdlcz4yMjgyLTIyOTI8L3BhZ2VzPjx2b2x1bWU+MzM8L3ZvbHVtZT48bnVtYmVyPjg8L251bWJl
cj48ZWRpdGlvbj4yMDIzMDcwMjwvZWRpdGlvbj48a2V5d29yZHM+PGtleXdvcmQ+QWR1bHQ8L2tl
eXdvcmQ+PGtleXdvcmQ+RmVtYWxlPC9rZXl3b3JkPjxrZXl3b3JkPkh1bWFuczwva2V5d29yZD48
a2V5d29yZD5BbmFzdG9tb3NpcywgU3VyZ2ljYWwvbWV0aG9kczwva2V5d29yZD48a2V5d29yZD4q
RGlhYmV0ZXMgTWVsbGl0dXMsIFR5cGUgMi9zdXJnZXJ5PC9rZXl3b3JkPjxrZXl3b3JkPkR1b2Rl
bnVtL3N1cmdlcnk8L2tleXdvcmQ+PGtleXdvcmQ+R2FzdHJlY3RvbXkvbWV0aG9kczwva2V5d29y
ZD48a2V5d29yZD4qR2FzdHJpYyBCeXBhc3MvbWV0aG9kczwva2V5d29yZD48a2V5d29yZD5HbHlj
YXRlZCBIZW1vZ2xvYmluPC9rZXl3b3JkPjxrZXl3b3JkPk1hZ25ldGljIFBoZW5vbWVuYTwva2V5
d29yZD48a2V5d29yZD5NYWduZXRzPC9rZXl3b3JkPjxrZXl3b3JkPk9iZXNpdHkvc3VyZ2VyeTwv
a2V5d29yZD48a2V5d29yZD4qT2Jlc2l0eSwgTW9yYmlkL3N1cmdlcnk8L2tleXdvcmQ+PGtleXdv
cmQ+UmV0cm9zcGVjdGl2ZSBTdHVkaWVzPC9rZXl3b3JkPjxrZXl3b3JkPldlaWdodCBMb3NzPC9r
ZXl3b3JkPjxrZXl3b3JkPkR1b2Rlbm8taWxlb3N0b215PC9rZXl3b3JkPjxrZXl3b3JkPk1ldGFi
b2xpYy9iYXJpYXRyaWMgc3VyZ2VyeSwgTWFnbmV0aWMgY29tcHJlc3Npb24gYW5hc3RvbW9zaXM8
L2tleXdvcmQ+PGtleXdvcmQ+T2Jlc2l0eTwva2V5d29yZD48a2V5d29yZD5TbGVldmUgZ2FzdHJl
Y3RvbXk8L2tleXdvcmQ+PGtleXdvcmQ+VHlwZSAyIGRpYWJldGVzPC9rZXl3b3JkPjwva2V5d29y
ZHM+PGRhdGVzPjx5ZWFyPjIwMjM8L3llYXI+PHB1Yi1kYXRlcz48ZGF0ZT5BdWc8L2RhdGU+PC9w
dWItZGF0ZXM+PC9kYXRlcz48aXNibj4wOTYwLTg5MjMgKFByaW50KSYjeEQ7MDk2MC04OTIzPC9p
c2JuPjxhY2Nlc3Npb24tbnVtPjM3MzkzNTY4PC9hY2Nlc3Npb24tbnVtPjx1cmxzPjwvdXJscz48
Y3VzdG9tMT5NaWNoZWwgR2FnbmVyIGlzIGEgY29uc3VsdGFudCB3aXRoIHN0b2NrIG9wdGlvbnMg
aW4gR1QgTWV0YWJvbGljIFNvbHV0aW9uczsgYSBjb25zdWx0YW50IGZvciBNZWR0cm9uaWMsIElu
Yy47IGFuZCBMZXhpbmd0b24gTWVkaWNhbCwgSW5jLiwgd2l0aCBzdG9jayBvcHRpb25zIGluIExl
eGluZ3RvbiBNZWRpY2FsLCBJbmMuIERhdmlkIEFidWxhZHplIGlzIGEgY29uc3VsdGFudCBmb3Ig
R1QgTWV0YWJvbGljIFNvbHV0aW9ucyB3aXRob3V0IHJlbXVuZXJhdGlvbi4gTGV2YW4gS29pYXZh
IGRlY2xhcmVzIG5vIGNvbmZsaWN0IG9mIGludGVyZXN0LiBKYW5lIEJ1Y2h3YWxkIGlzIGEgR1Qg
Y29uc3VsdGFudCB3aXRoIEdUIHN0b2NrIG9wdGlvbnM7IHNoZSByZWNlaXZlZCBncmFudHMgZnJv
bSBFdGhpY29uLCBJbmMuOyBNLkkuRC47IFNvY2lldHkgb2YgQmFyaWF0cmljIGFuZCBNZXRhYm9s
aWMgU3VyZ2VvbnMgb2YgS2F6YWtoc3RhbjsgSG9seSBGYW1pbHkgSG9zcGl0YWwsIElzcmFlbDsg
YW5kIHRoZSBBbWVyaWNhbiBDb2xsZWdlIG9mIFN1cmdlb25zLiBOYXRoYWxpZSBWYW4gU2FudGUg
d2FzIGFuIGVtcGxveWVlIG9mIEdUIE1ldGFib2xpYyBTb2x1dGlvbnMsIEluYy4sIGR1cmluZyB0
aGUgc3R1ZHkgYW5kIGRyYWZ0aW5nIG9mIHRoZSBtYW51c2NyaXB0LiBUb2RkIEtyaW5rZSBpcyBh
IEdUIGVtcGxveWVlIHdpdGggc3RvY2sgb3B0aW9ucy48L2N1c3RvbTE+PGN1c3RvbTI+UE1DMTAz
NDUwMDQ8L2N1c3RvbTI+PGVsZWN0cm9uaWMtcmVzb3VyY2UtbnVtPjEwLjEwMDcvczExNjk1LTAy
My0wNjcwOC14PC9lbGVjdHJvbmljLXJlc291cmNlLW51bT48cmVtb3RlLWRhdGFiYXNlLXByb3Zp
ZGVyPk5MTTwvcmVtb3RlLWRhdGFiYXNlLXByb3ZpZGVyPjxsYW5ndWFnZT5lbmc8L2xhbmd1YWdl
PjwvcmVjb3JkPjwvQ2l0ZT48Q2l0ZT48QXV0aG9yPkdhZ25lcjwvQXV0aG9yPjxZZWFyPjIwMjM8
L1llYXI+PFJlY051bT4xMDk2PC9SZWNOdW0+PHJlY29yZD48cmVjLW51bWJlcj4xMDk2PC9yZWMt
bnVtYmVyPjxmb3JlaWduLWtleXM+PGtleSBhcHA9IkVOIiBkYi1pZD0icng1d3YyeHR2d3d3eGNl
cHZ0NXYycnp5MjV0NTVwMHdlZmV2IiB0aW1lc3RhbXA9IjE2OTk5ODQ4NzUiIGd1aWQ9IjExMzQ5
OWNlLTQ5N2MtNDI5Zi1iZjAyLTFmNGY3ODA5N2EzYSI+MTA5Njwva2V5PjwvZm9yZWlnbi1rZXlz
PjxyZWYtdHlwZSBuYW1lPSJKb3VybmFsIEFydGljbGUiPjE3PC9yZWYtdHlwZT48Y29udHJpYnV0
b3JzPjxhdXRob3JzPjxhdXRob3I+R2FnbmVyLCBNLjwvYXV0aG9yPjxhdXRob3I+S3JpbmtlLCBU
LjwvYXV0aG9yPjxhdXRob3I+TGFwb2ludGUtR2FnbmVyLCBNLjwvYXV0aG9yPjxhdXRob3I+QnVj
aHdhbGQsIEouIE4uPC9hdXRob3I+PC9hdXRob3JzPjwvY29udHJpYnV0b3JzPjxhdXRoLWFkZHJl
c3M+RGVwYXJ0bWVudCBvZiBTdXJnZXJ5LCBXZXN0bW91bnQgU3F1YXJlIFN1cmdpY2FsIENlbnRl
ciwgMSBXZXN0bW91bnQgU3F1YXJlLCBTdWl0ZSA4MDEsIFdlc3Rtb3VudCwgUUMsIEgzWjJQOSwg
Q2FuYWRhLiBnYWduZXIubWljaGVsQGNsaW5pcXVlbWljaGVsZ2FnbmVyLmNvbS4mI3hEO0dUIE1l
dGFib2xpYyBTb2x1dGlvbnMsIFNhbiBKb3NlLCBDQSwgVVNBLiYjeEQ7RGVwYXJ0bWVudCBvZiBT
dXJnZXJ5LCBXZXN0bW91bnQgU3F1YXJlIFN1cmdpY2FsIENlbnRlciwgMSBXZXN0bW91bnQgU3F1
YXJlLCBTdWl0ZSA4MDEsIFdlc3Rtb3VudCwgUUMsIEgzWjJQOSwgQ2FuYWRhLiYjeEQ7RGl2aXNp
b24gb2YgU2NpZW50aWZpYyBSZXNlYXJjaCBXcml0aW5nLCBNZWR3cml0ZSwgTWFpZGVuIFJvY2ss
IFdJLCBVU0EuPC9hdXRoLWFkZHJlc3M+PHRpdGxlcz48dGl0bGU+U2lkZS10by1zaWRlIGR1b2Rl
bm8taWxlYWwgbWFnbmV0aWMgY29tcHJlc3Npb24gYW5hc3RvbW9zaXM6IGRlc2lnbiBhbmQgZmVh
c2liaWxpdHkgb2YgYSBub3ZlbCBkZXZpY2UgaW4gYSBwb3JjaW5lIG1vZGVsPC90aXRsZT48c2Vj
b25kYXJ5LXRpdGxlPlN1cmcgRW5kb3NjPC9zZWNvbmRhcnktdGl0bGU+PC90aXRsZXM+PHBlcmlv
ZGljYWw+PGZ1bGwtdGl0bGU+U3VyZyBFbmRvc2M8L2Z1bGwtdGl0bGU+PC9wZXJpb2RpY2FsPjxw
YWdlcz42MTk3LTYyMDc8L3BhZ2VzPjx2b2x1bWU+Mzc8L3ZvbHVtZT48bnVtYmVyPjg8L251bWJl
cj48ZWRpdGlvbj4yMDIzMDUxMTwvZWRpdGlvbj48a2V5d29yZHM+PGtleXdvcmQ+SHVtYW5zPC9r
ZXl3b3JkPjxrZXl3b3JkPlN3aW5lPC9rZXl3b3JkPjxrZXl3b3JkPkFuaW1hbHM8L2tleXdvcmQ+
PGtleXdvcmQ+RmVhc2liaWxpdHkgU3R1ZGllczwva2V5d29yZD48a2V5d29yZD5BbmFzdG9tb3Np
cywgU3VyZ2ljYWwvbWV0aG9kczwva2V5d29yZD48a2V5d29yZD4qTWFnbmV0aWNzPC9rZXl3b3Jk
PjxrZXl3b3JkPipNYWduZXRzPC9rZXl3b3JkPjxrZXl3b3JkPkR1b2RlbnVtL3N1cmdlcnk8L2tl
eXdvcmQ+PGtleXdvcmQ+TWFnbmV0aWMgUGhlbm9tZW5hPC9rZXl3b3JkPjxrZXl3b3JkPkJhcmlh
dHJpYyBzdXJnZXJ5PC9rZXl3b3JkPjxrZXl3b3JkPkR1b2Rlbm8taWxlb3N0b215PC9rZXl3b3Jk
PjxrZXl3b3JkPk1iczwva2V5d29yZD48a2V5d29yZD5NY2E8L2tleXdvcmQ+PGtleXdvcmQ+TWFn
bmV0aWMgY29tcHJlc3Npb24gYW5hc3RvbW9zaXM8L2tleXdvcmQ+PGtleXdvcmQ+TWV0YWJvbGlj
L2JhcmlhdHJpYyBzdXJnZXJ5PC9rZXl3b3JkPjwva2V5d29yZHM+PGRhdGVzPjx5ZWFyPjIwMjM8
L3llYXI+PHB1Yi1kYXRlcz48ZGF0ZT5BdWc8L2RhdGU+PC9wdWItZGF0ZXM+PC9kYXRlcz48aXNi
bj4wOTMwLTI3OTQ8L2lzYm4+PGFjY2Vzc2lvbi1udW0+MzcxNzAwMjU8L2FjY2Vzc2lvbi1udW0+
PHVybHM+PC91cmxzPjxlbGVjdHJvbmljLXJlc291cmNlLW51bT4xMC4xMDA3L3MwMDQ2NC0wMjMt
MTAxMDUte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begin">
                <w:fldData xml:space="preserve">PEVuZE5vdGU+PENpdGU+PEF1dGhvcj5HYWduZXI8L0F1dGhvcj48WWVhcj4yMDE3PC9ZZWFyPjxS
ZWNOdW0+MTA5NTwvUmVjTnVtPjxEaXNwbGF5VGV4dD4oOC0xMSk8L0Rpc3BsYXlUZXh0PjxyZWNv
cmQ+PHJlYy1udW1iZXI+MTA5NTwvcmVjLW51bWJlcj48Zm9yZWlnbi1rZXlzPjxrZXkgYXBwPSJF
TiIgZGItaWQ9InJ4NXd2Mnh0dnd3d3hjZXB2dDV2MnJ6eTI1dDU1cDB3ZWZldiIgdGltZXN0YW1w
PSIxNjk5OTg0ODY5IiBndWlkPSJkNzVlOTM4NS1lMWYwLTRhM2QtYjczZS1iYzQ4YjczMTRiZjQi
PjEwOTU8L2tleT48L2ZvcmVpZ24ta2V5cz48cmVmLXR5cGUgbmFtZT0iSm91cm5hbCBBcnRpY2xl
Ij4xNzwvcmVmLXR5cGU+PGNvbnRyaWJ1dG9ycz48YXV0aG9ycz48YXV0aG9yPkdhZ25lciwgTS48
L2F1dGhvcj48L2F1dGhvcnM+PC9jb250cmlidXRvcnM+PGF1dGgtYWRkcmVzcz5EZXBhcnRtZW50
IG9mIFN1cmdlcnksIEhlcmJlcnQgV2VydGhlaW0gQ29sbGVnZSBvZiBNZWRpY2luZSwgRmxvcmlk
YSBJbnRlcm5hdGlvbmFsIFVuaXZlcnNpdHksIE1pYW1pLCBGTCwgVVNBIC0gZ2FnbmVyLm1pY2hl
bEBnbWFpbC5jb20uJiN4RDtEZXBhcnRtZW50IG9mIFN1cmdlcnksIFNhY3JlIENvZXVyIEhvc3Bp
dGFsLCBNb250cmVhbCwgUUMsIENhbmFkYSAtIGdhZ25lci5taWNoZWxAZ21haWwuY29tLjwvYXV0
aC1hZGRyZXNzPjx0aXRsZXM+PHRpdGxlPlNpZGUtdG8tc2lkZSBkdW9kZW5vLWNvbGljIGFuYXN0
b21vc2lzIHByb3ZpZGVzIGRyYW1hdGljIHdlaWdodCBsb3NzLiBBIHBvdGVudGlhbGx5IHN0cm9u
ZyBhbnRpLWRpYWJldGljIG9wZXJhdGlvbiBmb3IgdHlwZS0yIGRpYWJldGVzPC90aXRsZT48c2Vj
b25kYXJ5LXRpdGxlPk1pbmVydmEgQ2hpcjwvc2Vjb25kYXJ5LXRpdGxlPjwvdGl0bGVzPjxwZXJp
b2RpY2FsPjxmdWxsLXRpdGxlPk1pbmVydmEgQ2hpcjwvZnVsbC10aXRsZT48L3BlcmlvZGljYWw+
PHBhZ2VzPjE2OS0xNzc8L3BhZ2VzPjx2b2x1bWU+NzI8L3ZvbHVtZT48bnVtYmVyPjM8L251bWJl
cj48ZWRpdGlvbj4yMDE3MDIxNDwvZWRpdGlvbj48a2V5d29yZHM+PGtleXdvcmQ+QW5hc3RvbW9z
aXMsIFN1cmdpY2FsL21ldGhvZHM8L2tleXdvcmQ+PGtleXdvcmQ+QW5pbWFsczwva2V5d29yZD48
a2V5d29yZD5Cb2R5IE1hc3MgSW5kZXg8L2tleXdvcmQ+PGtleXdvcmQ+Q29sb24vKnN1cmdlcnk8
L2tleXdvcmQ+PGtleXdvcmQ+RGlhYmV0ZXMgTWVsbGl0dXMsIEV4cGVyaW1lbnRhbDwva2V5d29y
ZD48a2V5d29yZD5EaWFiZXRlcyBNZWxsaXR1cywgVHlwZSAyLypjb21wbGljYXRpb25zPC9rZXl3
b3JkPjxrZXl3b3JkPkR1b2RlbnVtLypzdXJnZXJ5PC9rZXl3b3JkPjxrZXl3b3JkPkh1bWFuczwv
a2V5d29yZD48a2V5d29yZD5NYWxlPC9rZXl3b3JkPjxrZXl3b3JkPk9iZXNpdHksIE1vcmJpZC9l
dGlvbG9neS8qc3VyZ2VyeTwva2V5d29yZD48a2V5d29yZD5Td2luZTwva2V5d29yZD48a2V5d29y
ZD5UcmVhdG1lbnQgT3V0Y29tZTwva2V5d29yZD48a2V5d29yZD4qV2VpZ2h0IExvc3M8L2tleXdv
cmQ+PC9rZXl3b3Jkcz48ZGF0ZXM+PHllYXI+MjAxNzwveWVhcj48cHViLWRhdGVzPjxkYXRlPkp1
bjwvZGF0ZT48L3B1Yi1kYXRlcz48L2RhdGVzPjxpc2JuPjAwMjYtNDczMzwvaXNibj48YWNjZXNz
aW9uLW51bT4yODE5ODE3ODwvYWNjZXNzaW9uLW51bT48dXJscz48L3VybHM+PGVsZWN0cm9uaWMt
cmVzb3VyY2UtbnVtPjEwLjIzNzM2L3MwMDI2LTQ3MzMuMTcuMDczMTItNjwvZWxlY3Ryb25pYy1y
ZXNvdXJjZS1udW0+PHJlbW90ZS1kYXRhYmFzZS1wcm92aWRlcj5OTE08L3JlbW90ZS1kYXRhYmFz
ZS1wcm92aWRlcj48bGFuZ3VhZ2U+ZW5nPC9sYW5ndWFnZT48L3JlY29yZD48L0NpdGU+PENpdGU+
PEF1dGhvcj5HYWduZXI8L0F1dGhvcj48WWVhcj4yMDE1PC9ZZWFyPjxSZWNOdW0+MTA5NzwvUmVj
TnVtPjxyZWNvcmQ+PHJlYy1udW1iZXI+MTA5NzwvcmVjLW51bWJlcj48Zm9yZWlnbi1rZXlzPjxr
ZXkgYXBwPSJFTiIgZGItaWQ9InJ4NXd2Mnh0dnd3d3hjZXB2dDV2MnJ6eTI1dDU1cDB3ZWZldiIg
dGltZXN0YW1wPSIxNjk5OTg0ODgxIiBndWlkPSJjZDkxMjEzZS00ZDBlLTRkYTctYmVkOC1jNGZl
MTk0YjVmY2YiPjEwOTc8L2tleT48L2ZvcmVpZ24ta2V5cz48cmVmLXR5cGUgbmFtZT0iSm91cm5h
bCBBcnRpY2xlIj4xNzwvcmVmLXR5cGU+PGNvbnRyaWJ1dG9ycz48YXV0aG9ycz48YXV0aG9yPkdh
Z25lciwgTS48L2F1dGhvcj48L2F1dGhvcnM+PC9jb250cmlidXRvcnM+PGF1dGgtYWRkcmVzcz5E
ZXBhcnRtZW50IG9mIFN1cmdlcnksIEhlcmJlcnQgV2VydGhlaW0gU2Nob29sIG9mIE1lZGljaW5l
LCBIb3BpdGFsIGR1IFNhY3JlIENvZXVyLCBGbG9yaWRhIEludGVybmF0aW9uYWwgVW5pdmVyc2l0
eSwgMzE1IFBsYWNlIEQmYXBvcztZb3V2aWxsZSwgU3VpdGUgMTkxLCBNb250cmVhbCwgUUMgSDJZ
IDBBNCBDYW5hZGEuPC9hdXRoLWFkZHJlc3M+PHRpdGxlcz48dGl0bGU+U2FmZXR5IGFuZCBlZmZp
Y2FjeSBvZiBhIHNpZGUtdG8tc2lkZSBkdW9kZW5vLWlsZWFsIGFuYXN0b21vc2lzIGZvciB3ZWln
aHQgbG9zcyBhbmQgdHlwZS0yIGRpYWJldGVzOiBkdW9kZW5hbCBiaXBhcnRpdGlvbiwgYSBub3Zl
bCBtZXRhYm9saWMgc3VyZ2VyeSBwcm9jZWR1cmU8L3RpdGxlPjxzZWNvbmRhcnktdGl0bGU+QW5u
IFN1cmcgSW5ub3YgUmVzPC9zZWNvbmRhcnktdGl0bGU+PC90aXRsZXM+PHBlcmlvZGljYWw+PGZ1
bGwtdGl0bGU+QW5uIFN1cmcgSW5ub3YgUmVzPC9mdWxsLXRpdGxlPjwvcGVyaW9kaWNhbD48cGFn
ZXM+NjwvcGFnZXM+PHZvbHVtZT45PC92b2x1bWU+PGVkaXRpb24+MjAxNTEwMTQ8L2VkaXRpb24+
PGtleXdvcmRzPjxrZXl3b3JkPkFuYXN0b21vdGljIGRldmljZTwva2V5d29yZD48a2V5d29yZD5C
YXJpYXRyaWMgc3VyZ2VyeTwva2V5d29yZD48a2V5d29yZD5EdW9kZW5hbCBiaXBhcnRpdGlvbjwv
a2V5d29yZD48a2V5d29yZD5EdW9kZW5vLWlsZWFsIGFuYXN0b21vc2lzPC9rZXl3b3JkPjxrZXl3
b3JkPkR1b2Rlbm8tamVqdW5hbCBieXBhc3M8L2tleXdvcmQ+PGtleXdvcmQ+TmV3IHRlY2hub2xv
Z3k8L2tleXdvcmQ+PGtleXdvcmQ+T2Jlc2l0eSB0cmVhdG1lbnQ8L2tleXdvcmQ+PGtleXdvcmQ+
V2VpZ2h0IGxvc3Mgc3VyZ2VyeTwva2V5d29yZD48L2tleXdvcmRzPjxkYXRlcz48eWVhcj4yMDE1
PC95ZWFyPjwvZGF0ZXM+PGlzYm4+MTc1MC0xMTY0IChQcmludCkmI3hEOzE3NTAtMTE2NDwvaXNi
bj48YWNjZXNzaW9uLW51bT4yNjQ3MzAwNDwvYWNjZXNzaW9uLW51bT48dXJscz48L3VybHM+PGN1
c3RvbTI+UE1DNDYwNzE0MDwvY3VzdG9tMj48ZWxlY3Ryb25pYy1yZXNvdXJjZS1udW0+MTAuMTE4
Ni9zMTMwMjItMDE1LTAwMTUtMDwvZWxlY3Ryb25pYy1yZXNvdXJjZS1udW0+PHJlbW90ZS1kYXRh
YmFzZS1wcm92aWRlcj5OTE08L3JlbW90ZS1kYXRhYmFzZS1wcm92aWRlcj48bGFuZ3VhZ2U+ZW5n
PC9sYW5ndWFnZT48L3JlY29yZD48L0NpdGU+PENpdGU+PEF1dGhvcj5HYWduZXI8L0F1dGhvcj48
WWVhcj4yMDIzPC9ZZWFyPjxSZWNOdW0+MTA5NDwvUmVjTnVtPjxyZWNvcmQ+PHJlYy1udW1iZXI+
MTA5NDwvcmVjLW51bWJlcj48Zm9yZWlnbi1rZXlzPjxrZXkgYXBwPSJFTiIgZGItaWQ9InJ4NXd2
Mnh0dnd3d3hjZXB2dDV2MnJ6eTI1dDU1cDB3ZWZldiIgdGltZXN0YW1wPSIxNjk5OTg0ODU3IiBn
dWlkPSI3ZDEzZTEyOC0yY2E0LTRhYzMtOGQ0OC04YzM5MGE3MDVhNzgiPjEwOTQ8L2tleT48L2Zv
cmVpZ24ta2V5cz48cmVmLXR5cGUgbmFtZT0iSm91cm5hbCBBcnRpY2xlIj4xNzwvcmVmLXR5cGU+
PGNvbnRyaWJ1dG9ycz48YXV0aG9ycz48YXV0aG9yPkdhZ25lciwgTS48L2F1dGhvcj48YXV0aG9y
PkFidWxhZHplLCBELjwvYXV0aG9yPjxhdXRob3I+S29pYXZhLCBMLjwvYXV0aG9yPjxhdXRob3I+
QnVjaHdhbGQsIEouIE4uPC9hdXRob3I+PGF1dGhvcj5WYW4gU2FudGUsIE4uPC9hdXRob3I+PGF1
dGhvcj5Lcmlua2UsIFQuPC9hdXRob3I+PC9hdXRob3JzPjwvY29udHJpYnV0b3JzPjxhdXRoLWFk
ZHJlc3M+RGVwYXJ0bWVudCBvZiBTdXJnZXJ5LCBXZXN0bW91bnQgU3F1YXJlIFN1cmdpY2FsIENl
bnRlciwgMSBXZXN0bW91bnQgU3F1YXJlLCBTdWl0ZSA4MDEsIFdlc3Rtb3VudCwgUUMsIEgzWjJQ
OSwgQ2FuYWRhLiBnYWduZXIubWljaGVsQGNsaW5pcXVlbWljaGVsZ2FnbmVyLmNvbS4mI3hEO0Rl
cGFydG1lbnQgb2YgR2VuZXJhbCAmYW1wOyBCYXJpYXRyaWMgU3VyZ2VyeSwgSW5ub3ZhIE1lZGlj
YWwgQ2VudGVyLCBUYmlsaXNpLCBSZXB1YmxpYyBvZiBHZW9yZ2lhLiYjeEQ7RGl2aXNpb24gb2Yg
U2NpZW50aWZpYyBSZXNlYXJjaCBXcml0aW5nLCBNZWR3cml0ZSwgTWFpZGVuIFJvY2ssIFdJLCBV
U0EuJiN4RDtOVlMgQ29uc3VsdGluZywgQnJ1c3NlbHMsIEJlbGdpdW0uJiN4RDtHVCBNZXRhYm9s
aWMgU29sdXRpb25zLCBTYW4gSm9zZSwgQ0EsIFVTQS48L2F1dGgtYWRkcmVzcz48dGl0bGVzPjx0
aXRsZT5GaXJzdC1pbi1IdW1hbiBTaWRlLXRvLVNpZGUgTWFnbmV0aWMgQ29tcHJlc3Npb24gRHVv
ZGVuby1pbGVvc3RvbXkgd2l0aCB0aGUgTWFnbmV0IEFuYXN0b21vc2lzIFN5c3RlbTwvdGl0bGU+
PHNlY29uZGFyeS10aXRsZT5PYmVzIFN1cmc8L3NlY29uZGFyeS10aXRsZT48L3RpdGxlcz48cGVy
aW9kaWNhbD48ZnVsbC10aXRsZT5PYmVzIFN1cmc8L2Z1bGwtdGl0bGU+PC9wZXJpb2RpY2FsPjxw
YWdlcz4yMjgyLTIyOTI8L3BhZ2VzPjx2b2x1bWU+MzM8L3ZvbHVtZT48bnVtYmVyPjg8L251bWJl
cj48ZWRpdGlvbj4yMDIzMDcwMjwvZWRpdGlvbj48a2V5d29yZHM+PGtleXdvcmQ+QWR1bHQ8L2tl
eXdvcmQ+PGtleXdvcmQ+RmVtYWxlPC9rZXl3b3JkPjxrZXl3b3JkPkh1bWFuczwva2V5d29yZD48
a2V5d29yZD5BbmFzdG9tb3NpcywgU3VyZ2ljYWwvbWV0aG9kczwva2V5d29yZD48a2V5d29yZD4q
RGlhYmV0ZXMgTWVsbGl0dXMsIFR5cGUgMi9zdXJnZXJ5PC9rZXl3b3JkPjxrZXl3b3JkPkR1b2Rl
bnVtL3N1cmdlcnk8L2tleXdvcmQ+PGtleXdvcmQ+R2FzdHJlY3RvbXkvbWV0aG9kczwva2V5d29y
ZD48a2V5d29yZD4qR2FzdHJpYyBCeXBhc3MvbWV0aG9kczwva2V5d29yZD48a2V5d29yZD5HbHlj
YXRlZCBIZW1vZ2xvYmluPC9rZXl3b3JkPjxrZXl3b3JkPk1hZ25ldGljIFBoZW5vbWVuYTwva2V5
d29yZD48a2V5d29yZD5NYWduZXRzPC9rZXl3b3JkPjxrZXl3b3JkPk9iZXNpdHkvc3VyZ2VyeTwv
a2V5d29yZD48a2V5d29yZD4qT2Jlc2l0eSwgTW9yYmlkL3N1cmdlcnk8L2tleXdvcmQ+PGtleXdv
cmQ+UmV0cm9zcGVjdGl2ZSBTdHVkaWVzPC9rZXl3b3JkPjxrZXl3b3JkPldlaWdodCBMb3NzPC9r
ZXl3b3JkPjxrZXl3b3JkPkR1b2Rlbm8taWxlb3N0b215PC9rZXl3b3JkPjxrZXl3b3JkPk1ldGFi
b2xpYy9iYXJpYXRyaWMgc3VyZ2VyeSwgTWFnbmV0aWMgY29tcHJlc3Npb24gYW5hc3RvbW9zaXM8
L2tleXdvcmQ+PGtleXdvcmQ+T2Jlc2l0eTwva2V5d29yZD48a2V5d29yZD5TbGVldmUgZ2FzdHJl
Y3RvbXk8L2tleXdvcmQ+PGtleXdvcmQ+VHlwZSAyIGRpYWJldGVzPC9rZXl3b3JkPjwva2V5d29y
ZHM+PGRhdGVzPjx5ZWFyPjIwMjM8L3llYXI+PHB1Yi1kYXRlcz48ZGF0ZT5BdWc8L2RhdGU+PC9w
dWItZGF0ZXM+PC9kYXRlcz48aXNibj4wOTYwLTg5MjMgKFByaW50KSYjeEQ7MDk2MC04OTIzPC9p
c2JuPjxhY2Nlc3Npb24tbnVtPjM3MzkzNTY4PC9hY2Nlc3Npb24tbnVtPjx1cmxzPjwvdXJscz48
Y3VzdG9tMT5NaWNoZWwgR2FnbmVyIGlzIGEgY29uc3VsdGFudCB3aXRoIHN0b2NrIG9wdGlvbnMg
aW4gR1QgTWV0YWJvbGljIFNvbHV0aW9uczsgYSBjb25zdWx0YW50IGZvciBNZWR0cm9uaWMsIElu
Yy47IGFuZCBMZXhpbmd0b24gTWVkaWNhbCwgSW5jLiwgd2l0aCBzdG9jayBvcHRpb25zIGluIExl
eGluZ3RvbiBNZWRpY2FsLCBJbmMuIERhdmlkIEFidWxhZHplIGlzIGEgY29uc3VsdGFudCBmb3Ig
R1QgTWV0YWJvbGljIFNvbHV0aW9ucyB3aXRob3V0IHJlbXVuZXJhdGlvbi4gTGV2YW4gS29pYXZh
IGRlY2xhcmVzIG5vIGNvbmZsaWN0IG9mIGludGVyZXN0LiBKYW5lIEJ1Y2h3YWxkIGlzIGEgR1Qg
Y29uc3VsdGFudCB3aXRoIEdUIHN0b2NrIG9wdGlvbnM7IHNoZSByZWNlaXZlZCBncmFudHMgZnJv
bSBFdGhpY29uLCBJbmMuOyBNLkkuRC47IFNvY2lldHkgb2YgQmFyaWF0cmljIGFuZCBNZXRhYm9s
aWMgU3VyZ2VvbnMgb2YgS2F6YWtoc3RhbjsgSG9seSBGYW1pbHkgSG9zcGl0YWwsIElzcmFlbDsg
YW5kIHRoZSBBbWVyaWNhbiBDb2xsZWdlIG9mIFN1cmdlb25zLiBOYXRoYWxpZSBWYW4gU2FudGUg
d2FzIGFuIGVtcGxveWVlIG9mIEdUIE1ldGFib2xpYyBTb2x1dGlvbnMsIEluYy4sIGR1cmluZyB0
aGUgc3R1ZHkgYW5kIGRyYWZ0aW5nIG9mIHRoZSBtYW51c2NyaXB0LiBUb2RkIEtyaW5rZSBpcyBh
IEdUIGVtcGxveWVlIHdpdGggc3RvY2sgb3B0aW9ucy48L2N1c3RvbTE+PGN1c3RvbTI+UE1DMTAz
NDUwMDQ8L2N1c3RvbTI+PGVsZWN0cm9uaWMtcmVzb3VyY2UtbnVtPjEwLjEwMDcvczExNjk1LTAy
My0wNjcwOC14PC9lbGVjdHJvbmljLXJlc291cmNlLW51bT48cmVtb3RlLWRhdGFiYXNlLXByb3Zp
ZGVyPk5MTTwvcmVtb3RlLWRhdGFiYXNlLXByb3ZpZGVyPjxsYW5ndWFnZT5lbmc8L2xhbmd1YWdl
PjwvcmVjb3JkPjwvQ2l0ZT48Q2l0ZT48QXV0aG9yPkdhZ25lcjwvQXV0aG9yPjxZZWFyPjIwMjM8
L1llYXI+PFJlY051bT4xMDk2PC9SZWNOdW0+PHJlY29yZD48cmVjLW51bWJlcj4xMDk2PC9yZWMt
bnVtYmVyPjxmb3JlaWduLWtleXM+PGtleSBhcHA9IkVOIiBkYi1pZD0icng1d3YyeHR2d3d3eGNl
cHZ0NXYycnp5MjV0NTVwMHdlZmV2IiB0aW1lc3RhbXA9IjE2OTk5ODQ4NzUiIGd1aWQ9IjExMzQ5
OWNlLTQ5N2MtNDI5Zi1iZjAyLTFmNGY3ODA5N2EzYSI+MTA5Njwva2V5PjwvZm9yZWlnbi1rZXlz
PjxyZWYtdHlwZSBuYW1lPSJKb3VybmFsIEFydGljbGUiPjE3PC9yZWYtdHlwZT48Y29udHJpYnV0
b3JzPjxhdXRob3JzPjxhdXRob3I+R2FnbmVyLCBNLjwvYXV0aG9yPjxhdXRob3I+S3JpbmtlLCBU
LjwvYXV0aG9yPjxhdXRob3I+TGFwb2ludGUtR2FnbmVyLCBNLjwvYXV0aG9yPjxhdXRob3I+QnVj
aHdhbGQsIEouIE4uPC9hdXRob3I+PC9hdXRob3JzPjwvY29udHJpYnV0b3JzPjxhdXRoLWFkZHJl
c3M+RGVwYXJ0bWVudCBvZiBTdXJnZXJ5LCBXZXN0bW91bnQgU3F1YXJlIFN1cmdpY2FsIENlbnRl
ciwgMSBXZXN0bW91bnQgU3F1YXJlLCBTdWl0ZSA4MDEsIFdlc3Rtb3VudCwgUUMsIEgzWjJQOSwg
Q2FuYWRhLiBnYWduZXIubWljaGVsQGNsaW5pcXVlbWljaGVsZ2FnbmVyLmNvbS4mI3hEO0dUIE1l
dGFib2xpYyBTb2x1dGlvbnMsIFNhbiBKb3NlLCBDQSwgVVNBLiYjeEQ7RGVwYXJ0bWVudCBvZiBT
dXJnZXJ5LCBXZXN0bW91bnQgU3F1YXJlIFN1cmdpY2FsIENlbnRlciwgMSBXZXN0bW91bnQgU3F1
YXJlLCBTdWl0ZSA4MDEsIFdlc3Rtb3VudCwgUUMsIEgzWjJQOSwgQ2FuYWRhLiYjeEQ7RGl2aXNp
b24gb2YgU2NpZW50aWZpYyBSZXNlYXJjaCBXcml0aW5nLCBNZWR3cml0ZSwgTWFpZGVuIFJvY2ss
IFdJLCBVU0EuPC9hdXRoLWFkZHJlc3M+PHRpdGxlcz48dGl0bGU+U2lkZS10by1zaWRlIGR1b2Rl
bm8taWxlYWwgbWFnbmV0aWMgY29tcHJlc3Npb24gYW5hc3RvbW9zaXM6IGRlc2lnbiBhbmQgZmVh
c2liaWxpdHkgb2YgYSBub3ZlbCBkZXZpY2UgaW4gYSBwb3JjaW5lIG1vZGVsPC90aXRsZT48c2Vj
b25kYXJ5LXRpdGxlPlN1cmcgRW5kb3NjPC9zZWNvbmRhcnktdGl0bGU+PC90aXRsZXM+PHBlcmlv
ZGljYWw+PGZ1bGwtdGl0bGU+U3VyZyBFbmRvc2M8L2Z1bGwtdGl0bGU+PC9wZXJpb2RpY2FsPjxw
YWdlcz42MTk3LTYyMDc8L3BhZ2VzPjx2b2x1bWU+Mzc8L3ZvbHVtZT48bnVtYmVyPjg8L251bWJl
cj48ZWRpdGlvbj4yMDIzMDUxMTwvZWRpdGlvbj48a2V5d29yZHM+PGtleXdvcmQ+SHVtYW5zPC9r
ZXl3b3JkPjxrZXl3b3JkPlN3aW5lPC9rZXl3b3JkPjxrZXl3b3JkPkFuaW1hbHM8L2tleXdvcmQ+
PGtleXdvcmQ+RmVhc2liaWxpdHkgU3R1ZGllczwva2V5d29yZD48a2V5d29yZD5BbmFzdG9tb3Np
cywgU3VyZ2ljYWwvbWV0aG9kczwva2V5d29yZD48a2V5d29yZD4qTWFnbmV0aWNzPC9rZXl3b3Jk
PjxrZXl3b3JkPipNYWduZXRzPC9rZXl3b3JkPjxrZXl3b3JkPkR1b2RlbnVtL3N1cmdlcnk8L2tl
eXdvcmQ+PGtleXdvcmQ+TWFnbmV0aWMgUGhlbm9tZW5hPC9rZXl3b3JkPjxrZXl3b3JkPkJhcmlh
dHJpYyBzdXJnZXJ5PC9rZXl3b3JkPjxrZXl3b3JkPkR1b2Rlbm8taWxlb3N0b215PC9rZXl3b3Jk
PjxrZXl3b3JkPk1iczwva2V5d29yZD48a2V5d29yZD5NY2E8L2tleXdvcmQ+PGtleXdvcmQ+TWFn
bmV0aWMgY29tcHJlc3Npb24gYW5hc3RvbW9zaXM8L2tleXdvcmQ+PGtleXdvcmQ+TWV0YWJvbGlj
L2JhcmlhdHJpYyBzdXJnZXJ5PC9rZXl3b3JkPjwva2V5d29yZHM+PGRhdGVzPjx5ZWFyPjIwMjM8
L3llYXI+PHB1Yi1kYXRlcz48ZGF0ZT5BdWc8L2RhdGU+PC9wdWItZGF0ZXM+PC9kYXRlcz48aXNi
bj4wOTMwLTI3OTQ8L2lzYm4+PGFjY2Vzc2lvbi1udW0+MzcxNzAwMjU8L2FjY2Vzc2lvbi1udW0+
PHVybHM+PC91cmxzPjxlbGVjdHJvbmljLXJlc291cmNlLW51bT4xMC4xMDA3L3MwMDQ2NC0wMjMt
MTAxMDUte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end"/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2"/>
                <w:szCs w:val="22"/>
                <w:lang w:eastAsia="ja-JP"/>
              </w:rPr>
              <w:t>(8-11)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fldChar w:fldCharType="end"/>
            </w:r>
          </w:p>
        </w:tc>
      </w:tr>
    </w:tbl>
    <w:p w14:paraId="7DA64466" w14:textId="77777777" w:rsidR="004653C9" w:rsidRDefault="004653C9"/>
    <w:p w14:paraId="4D14C627" w14:textId="1A3E8BE5" w:rsidR="004653C9" w:rsidRPr="004653C9" w:rsidRDefault="004653C9">
      <w:pPr>
        <w:rPr>
          <w:b/>
          <w:bCs/>
          <w:sz w:val="22"/>
          <w:szCs w:val="22"/>
        </w:rPr>
      </w:pPr>
      <w:r w:rsidRPr="004653C9">
        <w:rPr>
          <w:b/>
          <w:bCs/>
          <w:sz w:val="22"/>
          <w:szCs w:val="22"/>
        </w:rPr>
        <w:t>Supplemental Table 3 References:</w:t>
      </w:r>
    </w:p>
    <w:p w14:paraId="742DD60A" w14:textId="77777777" w:rsidR="004653C9" w:rsidRDefault="004653C9"/>
    <w:p w14:paraId="7C26AF78" w14:textId="77777777" w:rsidR="004653C9" w:rsidRPr="004653C9" w:rsidRDefault="004653C9" w:rsidP="004653C9">
      <w:pPr>
        <w:pStyle w:val="EndNoteBibliography"/>
        <w:rPr>
          <w:noProof/>
          <w:sz w:val="22"/>
          <w:szCs w:val="22"/>
        </w:rPr>
      </w:pPr>
      <w:r>
        <w:fldChar w:fldCharType="begin"/>
      </w:r>
      <w:r w:rsidRPr="00BE561D">
        <w:rPr>
          <w:lang w:val="es-ES"/>
        </w:rPr>
        <w:instrText xml:space="preserve"> ADDIN EN.REFLIST </w:instrText>
      </w:r>
      <w:r>
        <w:fldChar w:fldCharType="separate"/>
      </w:r>
      <w:r w:rsidRPr="00BE561D">
        <w:rPr>
          <w:noProof/>
          <w:lang w:val="es-ES"/>
        </w:rPr>
        <w:t>1.</w:t>
      </w:r>
      <w:r w:rsidRPr="00BE561D">
        <w:rPr>
          <w:noProof/>
          <w:lang w:val="es-ES"/>
        </w:rPr>
        <w:tab/>
      </w:r>
      <w:r w:rsidRPr="00BE561D">
        <w:rPr>
          <w:noProof/>
          <w:sz w:val="22"/>
          <w:szCs w:val="22"/>
          <w:lang w:val="es-ES"/>
        </w:rPr>
        <w:t xml:space="preserve">Gonzales KD, Douglas G, Pichakron KO, Kwiat DA, Gallardo SG, Encinas JL, et al. </w:t>
      </w:r>
      <w:r w:rsidRPr="004653C9">
        <w:rPr>
          <w:noProof/>
          <w:sz w:val="22"/>
          <w:szCs w:val="22"/>
        </w:rPr>
        <w:t>Magnamosis III: delivery of a magnetic compression anastomosis device using minimally invasive endoscopic techniques. J Pediatr Surg. 2012 Jun;47(6):1291-5. PubMed PMID: 22703808.</w:t>
      </w:r>
    </w:p>
    <w:p w14:paraId="25E86066" w14:textId="77777777" w:rsidR="004653C9" w:rsidRPr="004653C9" w:rsidRDefault="004653C9" w:rsidP="004653C9">
      <w:pPr>
        <w:pStyle w:val="EndNoteBibliography"/>
        <w:rPr>
          <w:noProof/>
          <w:sz w:val="22"/>
          <w:szCs w:val="22"/>
        </w:rPr>
      </w:pPr>
      <w:r w:rsidRPr="004653C9">
        <w:rPr>
          <w:noProof/>
          <w:sz w:val="22"/>
          <w:szCs w:val="22"/>
        </w:rPr>
        <w:t>2.</w:t>
      </w:r>
      <w:r w:rsidRPr="004653C9">
        <w:rPr>
          <w:noProof/>
          <w:sz w:val="22"/>
          <w:szCs w:val="22"/>
        </w:rPr>
        <w:tab/>
        <w:t>Jamshidi R, Stephenson JT, Clay JG, Pichakron KO, Harrison MR. Magnamosis: magnetic compression anastomosis with comparison to suture and staple techniques. J Pediatr Surg. 2009 Jan;44(1):222-8. PubMed PMID: 19159747.</w:t>
      </w:r>
    </w:p>
    <w:p w14:paraId="401AFD61" w14:textId="77777777" w:rsidR="004653C9" w:rsidRPr="004653C9" w:rsidRDefault="004653C9" w:rsidP="004653C9">
      <w:pPr>
        <w:pStyle w:val="EndNoteBibliography"/>
        <w:rPr>
          <w:noProof/>
          <w:sz w:val="22"/>
          <w:szCs w:val="22"/>
        </w:rPr>
      </w:pPr>
      <w:r w:rsidRPr="004653C9">
        <w:rPr>
          <w:noProof/>
          <w:sz w:val="22"/>
          <w:szCs w:val="22"/>
        </w:rPr>
        <w:t>3.</w:t>
      </w:r>
      <w:r w:rsidRPr="004653C9">
        <w:rPr>
          <w:noProof/>
          <w:sz w:val="22"/>
          <w:szCs w:val="22"/>
        </w:rPr>
        <w:tab/>
        <w:t>Pichakron KO, Jelin EB, Hirose S, Curran PF, Jamshidi R, Stephenson JT, et al. Magnamosis II: Magnetic compression anastomosis for minimally invasive gastrojejunostomy and jejunojejunostomy. J Am Coll Surg. 2011 Jan;212(1):42-9. PubMed PMID: 21184956.</w:t>
      </w:r>
    </w:p>
    <w:p w14:paraId="2766901E" w14:textId="77777777" w:rsidR="004653C9" w:rsidRPr="004653C9" w:rsidRDefault="004653C9" w:rsidP="004653C9">
      <w:pPr>
        <w:pStyle w:val="EndNoteBibliography"/>
        <w:rPr>
          <w:noProof/>
          <w:sz w:val="22"/>
          <w:szCs w:val="22"/>
        </w:rPr>
      </w:pPr>
      <w:r w:rsidRPr="004653C9">
        <w:rPr>
          <w:noProof/>
          <w:sz w:val="22"/>
          <w:szCs w:val="22"/>
        </w:rPr>
        <w:t>4.</w:t>
      </w:r>
      <w:r w:rsidRPr="004653C9">
        <w:rPr>
          <w:noProof/>
          <w:sz w:val="22"/>
          <w:szCs w:val="22"/>
        </w:rPr>
        <w:tab/>
        <w:t>Wall J, Diana M, Leroy J, Deruijter V, Gonzales KD, Lindner V, et al. MAGNAMOSIS IV: magnetic compression anastomosis for minimally invasive colorectal surgery. Endoscopy. 2013 Aug;45(8):643-8. PubMed PMID: 23807805. Epub 20130627.</w:t>
      </w:r>
    </w:p>
    <w:p w14:paraId="689296F3" w14:textId="77777777" w:rsidR="004653C9" w:rsidRPr="004653C9" w:rsidRDefault="004653C9" w:rsidP="004653C9">
      <w:pPr>
        <w:pStyle w:val="EndNoteBibliography"/>
        <w:rPr>
          <w:noProof/>
          <w:sz w:val="22"/>
          <w:szCs w:val="22"/>
        </w:rPr>
      </w:pPr>
      <w:r w:rsidRPr="004653C9">
        <w:rPr>
          <w:noProof/>
          <w:sz w:val="22"/>
          <w:szCs w:val="22"/>
        </w:rPr>
        <w:t>5.</w:t>
      </w:r>
      <w:r w:rsidRPr="004653C9">
        <w:rPr>
          <w:noProof/>
          <w:sz w:val="22"/>
          <w:szCs w:val="22"/>
        </w:rPr>
        <w:tab/>
        <w:t>Ore AS, Askenasy E, Ryou M, Baldwin T, Thompson CC, Messaris E. Evaluation of sutureless anastomosis after ileostomy takedown using the self-forming magnet anastomosis system in a porcine model. Surg Endosc. 2022 Oct;36(10):7664-72. PubMed PMID: 35157121. Epub 20220214. eng.</w:t>
      </w:r>
    </w:p>
    <w:p w14:paraId="26B9A6D5" w14:textId="77777777" w:rsidR="004653C9" w:rsidRPr="004653C9" w:rsidRDefault="004653C9" w:rsidP="004653C9">
      <w:pPr>
        <w:pStyle w:val="EndNoteBibliography"/>
        <w:rPr>
          <w:noProof/>
          <w:sz w:val="22"/>
          <w:szCs w:val="22"/>
        </w:rPr>
      </w:pPr>
      <w:r w:rsidRPr="004653C9">
        <w:rPr>
          <w:noProof/>
          <w:sz w:val="22"/>
          <w:szCs w:val="22"/>
        </w:rPr>
        <w:t>6.</w:t>
      </w:r>
      <w:r w:rsidRPr="004653C9">
        <w:rPr>
          <w:noProof/>
          <w:sz w:val="22"/>
          <w:szCs w:val="22"/>
        </w:rPr>
        <w:tab/>
        <w:t>Ore AS, Ryou M, Messaris E. Sutureless laparoscopic intracorporeal ileocolic anastomosis using self-forming magnets. Tech Coloproctol. 2023 Dec;27(12):1379-80. PubMed PMID: 37594603. Epub 20230818. eng.</w:t>
      </w:r>
    </w:p>
    <w:p w14:paraId="1C043ABE" w14:textId="77777777" w:rsidR="004653C9" w:rsidRPr="004653C9" w:rsidRDefault="004653C9" w:rsidP="004653C9">
      <w:pPr>
        <w:pStyle w:val="EndNoteBibliography"/>
        <w:rPr>
          <w:noProof/>
          <w:sz w:val="22"/>
          <w:szCs w:val="22"/>
        </w:rPr>
      </w:pPr>
      <w:r w:rsidRPr="004653C9">
        <w:rPr>
          <w:noProof/>
          <w:sz w:val="22"/>
          <w:szCs w:val="22"/>
        </w:rPr>
        <w:t>7.</w:t>
      </w:r>
      <w:r w:rsidRPr="004653C9">
        <w:rPr>
          <w:noProof/>
          <w:sz w:val="22"/>
          <w:szCs w:val="22"/>
        </w:rPr>
        <w:tab/>
        <w:t>Gumustop D, Seddon D, Gumustop B, Wang J. A comparison of anastomosis strength between sutures, staples, and self-forming magnets. iGIE. 2022 2022/12/01/;1(1):11-4.</w:t>
      </w:r>
    </w:p>
    <w:p w14:paraId="63B6FEC1" w14:textId="77777777" w:rsidR="004653C9" w:rsidRPr="004653C9" w:rsidRDefault="004653C9" w:rsidP="004653C9">
      <w:pPr>
        <w:pStyle w:val="EndNoteBibliography"/>
        <w:rPr>
          <w:noProof/>
          <w:sz w:val="22"/>
          <w:szCs w:val="22"/>
        </w:rPr>
      </w:pPr>
      <w:r w:rsidRPr="004653C9">
        <w:rPr>
          <w:noProof/>
          <w:sz w:val="22"/>
          <w:szCs w:val="22"/>
        </w:rPr>
        <w:t>8.</w:t>
      </w:r>
      <w:r w:rsidRPr="004653C9">
        <w:rPr>
          <w:noProof/>
          <w:sz w:val="22"/>
          <w:szCs w:val="22"/>
        </w:rPr>
        <w:tab/>
        <w:t>Gagner M. Side-to-side duodeno-colic anastomosis provides dramatic weight loss. A potentially strong anti-diabetic operation for type-2 diabetes. Minerva Chir. 2017 Jun;72(3):169-77. PubMed PMID: 28198178. Epub 20170214. eng.</w:t>
      </w:r>
    </w:p>
    <w:p w14:paraId="36AFF52D" w14:textId="77777777" w:rsidR="004653C9" w:rsidRPr="004653C9" w:rsidRDefault="004653C9" w:rsidP="004653C9">
      <w:pPr>
        <w:pStyle w:val="EndNoteBibliography"/>
        <w:rPr>
          <w:noProof/>
          <w:sz w:val="22"/>
          <w:szCs w:val="22"/>
        </w:rPr>
      </w:pPr>
      <w:r w:rsidRPr="004653C9">
        <w:rPr>
          <w:noProof/>
          <w:sz w:val="22"/>
          <w:szCs w:val="22"/>
        </w:rPr>
        <w:t>9.</w:t>
      </w:r>
      <w:r w:rsidRPr="004653C9">
        <w:rPr>
          <w:noProof/>
          <w:sz w:val="22"/>
          <w:szCs w:val="22"/>
        </w:rPr>
        <w:tab/>
        <w:t>Gagner M. Safety and efficacy of a side-to-side duodeno-ileal anastomosis for weight loss and type-2 diabetes: duodenal bipartition, a novel metabolic surgery procedure. Ann Surg Innov Res. 2015;9:6. PubMed PMID: 26473004. Pubmed Central PMCID: PMC4607140. Epub 20151014. eng.</w:t>
      </w:r>
    </w:p>
    <w:p w14:paraId="270AC71A" w14:textId="77777777" w:rsidR="004653C9" w:rsidRPr="004653C9" w:rsidRDefault="004653C9" w:rsidP="004653C9">
      <w:pPr>
        <w:pStyle w:val="EndNoteBibliography"/>
        <w:rPr>
          <w:noProof/>
          <w:sz w:val="22"/>
          <w:szCs w:val="22"/>
        </w:rPr>
      </w:pPr>
      <w:r w:rsidRPr="004653C9">
        <w:rPr>
          <w:noProof/>
          <w:sz w:val="22"/>
          <w:szCs w:val="22"/>
        </w:rPr>
        <w:lastRenderedPageBreak/>
        <w:t>10.</w:t>
      </w:r>
      <w:r w:rsidRPr="004653C9">
        <w:rPr>
          <w:noProof/>
          <w:sz w:val="22"/>
          <w:szCs w:val="22"/>
        </w:rPr>
        <w:tab/>
        <w:t>Gagner M, Abuladze D, Koiava L, Buchwald JN, Van Sante N, Krinke T. First-in-Human Side-to-Side Magnetic Compression Duodeno-ileostomy with the Magnet Anastomosis System. Obes Surg. 2023 Aug;33(8):2282-92. PubMed PMID: 37393568. Pubmed Central PMCID: PMC10345004. Epub 20230702. eng.</w:t>
      </w:r>
    </w:p>
    <w:p w14:paraId="537089DF" w14:textId="77777777" w:rsidR="004653C9" w:rsidRPr="004653C9" w:rsidRDefault="004653C9" w:rsidP="004653C9">
      <w:pPr>
        <w:pStyle w:val="EndNoteBibliography"/>
        <w:rPr>
          <w:noProof/>
          <w:sz w:val="22"/>
          <w:szCs w:val="22"/>
        </w:rPr>
      </w:pPr>
      <w:r w:rsidRPr="004653C9">
        <w:rPr>
          <w:noProof/>
          <w:sz w:val="22"/>
          <w:szCs w:val="22"/>
        </w:rPr>
        <w:t>11.</w:t>
      </w:r>
      <w:r w:rsidRPr="004653C9">
        <w:rPr>
          <w:noProof/>
          <w:sz w:val="22"/>
          <w:szCs w:val="22"/>
        </w:rPr>
        <w:tab/>
        <w:t>Gagner M, Krinke T, Lapointe-Gagner M, Buchwald JN. Side-to-side duodeno-ileal magnetic compression anastomosis: design and feasibility of a novel device in a porcine model. Surg Endosc. 2023 Aug;37(8):6197-207. PubMed PMID: 37170025. Epub 20230511. eng.</w:t>
      </w:r>
    </w:p>
    <w:p w14:paraId="77BDAE2F" w14:textId="009AF333" w:rsidR="001339CD" w:rsidRDefault="004653C9">
      <w:r>
        <w:fldChar w:fldCharType="end"/>
      </w:r>
    </w:p>
    <w:sectPr w:rsidR="001339CD" w:rsidSect="00E75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 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5wv2xtvwwwxcepvt5v2rzy25t55p0wefev&quot;&gt;Woo&lt;record-ids&gt;&lt;item&gt;49&lt;/item&gt;&lt;item&gt;51&lt;/item&gt;&lt;item&gt;52&lt;/item&gt;&lt;item&gt;53&lt;/item&gt;&lt;item&gt;335&lt;/item&gt;&lt;item&gt;337&lt;/item&gt;&lt;item&gt;1092&lt;/item&gt;&lt;item&gt;1094&lt;/item&gt;&lt;item&gt;1095&lt;/item&gt;&lt;item&gt;1096&lt;/item&gt;&lt;item&gt;1097&lt;/item&gt;&lt;/record-ids&gt;&lt;/item&gt;&lt;/Libraries&gt;"/>
  </w:docVars>
  <w:rsids>
    <w:rsidRoot w:val="001339CD"/>
    <w:rsid w:val="00015B26"/>
    <w:rsid w:val="00077DD5"/>
    <w:rsid w:val="0008412B"/>
    <w:rsid w:val="000C68AA"/>
    <w:rsid w:val="000F7992"/>
    <w:rsid w:val="00101529"/>
    <w:rsid w:val="001339CD"/>
    <w:rsid w:val="00156236"/>
    <w:rsid w:val="00173E16"/>
    <w:rsid w:val="00195A7F"/>
    <w:rsid w:val="001E2243"/>
    <w:rsid w:val="00212AEE"/>
    <w:rsid w:val="002304E0"/>
    <w:rsid w:val="00243176"/>
    <w:rsid w:val="00256B70"/>
    <w:rsid w:val="00274A35"/>
    <w:rsid w:val="002A0B05"/>
    <w:rsid w:val="002C3449"/>
    <w:rsid w:val="00320F64"/>
    <w:rsid w:val="00357425"/>
    <w:rsid w:val="00383B42"/>
    <w:rsid w:val="003D7987"/>
    <w:rsid w:val="00414815"/>
    <w:rsid w:val="00421BA0"/>
    <w:rsid w:val="0045294A"/>
    <w:rsid w:val="004653C9"/>
    <w:rsid w:val="00490DD4"/>
    <w:rsid w:val="004C7051"/>
    <w:rsid w:val="004D374C"/>
    <w:rsid w:val="004D4575"/>
    <w:rsid w:val="004E497E"/>
    <w:rsid w:val="00501DEA"/>
    <w:rsid w:val="00546B1C"/>
    <w:rsid w:val="005859C5"/>
    <w:rsid w:val="005B6B29"/>
    <w:rsid w:val="005E29C9"/>
    <w:rsid w:val="00600299"/>
    <w:rsid w:val="006A2CEB"/>
    <w:rsid w:val="006B4FFE"/>
    <w:rsid w:val="006B6477"/>
    <w:rsid w:val="006E4F43"/>
    <w:rsid w:val="006F3510"/>
    <w:rsid w:val="00711333"/>
    <w:rsid w:val="0074136C"/>
    <w:rsid w:val="00744858"/>
    <w:rsid w:val="00774012"/>
    <w:rsid w:val="007D4332"/>
    <w:rsid w:val="007D46F9"/>
    <w:rsid w:val="007D5FB8"/>
    <w:rsid w:val="007F744C"/>
    <w:rsid w:val="008103D0"/>
    <w:rsid w:val="00835F07"/>
    <w:rsid w:val="008411D1"/>
    <w:rsid w:val="00871F68"/>
    <w:rsid w:val="00881FCB"/>
    <w:rsid w:val="008E5F4E"/>
    <w:rsid w:val="008F721C"/>
    <w:rsid w:val="009003F0"/>
    <w:rsid w:val="00923126"/>
    <w:rsid w:val="009508D7"/>
    <w:rsid w:val="00950A07"/>
    <w:rsid w:val="0095415B"/>
    <w:rsid w:val="00986A5F"/>
    <w:rsid w:val="009F1B1E"/>
    <w:rsid w:val="00A215C5"/>
    <w:rsid w:val="00A24395"/>
    <w:rsid w:val="00A3580E"/>
    <w:rsid w:val="00A44123"/>
    <w:rsid w:val="00A676F5"/>
    <w:rsid w:val="00A7147E"/>
    <w:rsid w:val="00A973D2"/>
    <w:rsid w:val="00AE3FB1"/>
    <w:rsid w:val="00AF1F6A"/>
    <w:rsid w:val="00AF3930"/>
    <w:rsid w:val="00B06312"/>
    <w:rsid w:val="00B11B93"/>
    <w:rsid w:val="00B16548"/>
    <w:rsid w:val="00B17477"/>
    <w:rsid w:val="00B418B2"/>
    <w:rsid w:val="00B55089"/>
    <w:rsid w:val="00B55309"/>
    <w:rsid w:val="00B72A89"/>
    <w:rsid w:val="00BD3403"/>
    <w:rsid w:val="00BE561D"/>
    <w:rsid w:val="00BF0BE8"/>
    <w:rsid w:val="00C07845"/>
    <w:rsid w:val="00C62035"/>
    <w:rsid w:val="00DA441F"/>
    <w:rsid w:val="00DC731D"/>
    <w:rsid w:val="00E61F18"/>
    <w:rsid w:val="00E75F89"/>
    <w:rsid w:val="00E8437E"/>
    <w:rsid w:val="00F078A1"/>
    <w:rsid w:val="00F25EF0"/>
    <w:rsid w:val="00F325E9"/>
    <w:rsid w:val="00F6268D"/>
    <w:rsid w:val="00F6719D"/>
    <w:rsid w:val="00F810A1"/>
    <w:rsid w:val="00FA69CA"/>
    <w:rsid w:val="00FE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B8929"/>
  <w15:chartTrackingRefBased/>
  <w15:docId w15:val="{289EFED1-7BC7-364B-BB65-5263166B9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9CD"/>
    <w:rPr>
      <w:rFonts w:ascii="Times New Roman" w:eastAsiaTheme="minorHAnsi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653C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653C9"/>
    <w:rPr>
      <w:rFonts w:ascii="Times New Roman" w:eastAsiaTheme="minorHAnsi" w:hAnsi="Times New Roman" w:cs="Times New Roman"/>
      <w:kern w:val="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653C9"/>
  </w:style>
  <w:style w:type="character" w:customStyle="1" w:styleId="EndNoteBibliographyChar">
    <w:name w:val="EndNote Bibliography Char"/>
    <w:basedOn w:val="DefaultParagraphFont"/>
    <w:link w:val="EndNoteBibliography"/>
    <w:rsid w:val="004653C9"/>
    <w:rPr>
      <w:rFonts w:ascii="Times New Roman" w:eastAsiaTheme="minorHAnsi" w:hAnsi="Times New Roman" w:cs="Times New Roma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BE561D"/>
    <w:rPr>
      <w:rFonts w:ascii="Times New Roman" w:eastAsiaTheme="minorHAnsi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7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ee</dc:creator>
  <cp:keywords/>
  <dc:description/>
  <cp:lastModifiedBy>William Lee</cp:lastModifiedBy>
  <cp:revision>6</cp:revision>
  <dcterms:created xsi:type="dcterms:W3CDTF">2023-11-17T19:42:00Z</dcterms:created>
  <dcterms:modified xsi:type="dcterms:W3CDTF">2023-11-21T18:18:00Z</dcterms:modified>
</cp:coreProperties>
</file>